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FDE2" w14:textId="4B9F5ADC" w:rsidR="008E0C03" w:rsidRDefault="008E0C03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s</w:t>
      </w:r>
    </w:p>
    <w:p w14:paraId="3BFEA30D" w14:textId="77777777" w:rsidR="00A02C38" w:rsidRDefault="00A02C38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02C38">
        <w:rPr>
          <w:rFonts w:asciiTheme="majorBidi" w:hAnsiTheme="majorBidi" w:cstheme="majorBidi"/>
          <w:b/>
          <w:bCs/>
          <w:sz w:val="24"/>
          <w:szCs w:val="24"/>
          <w:lang w:val="en-US"/>
        </w:rPr>
        <w:t>Condition-dependent survival and movement behavior in an endangered endemic damselfly</w:t>
      </w:r>
    </w:p>
    <w:p w14:paraId="650EDC5D" w14:textId="43F8D48B" w:rsidR="008E0C03" w:rsidRPr="00AE79D1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E07A4">
        <w:rPr>
          <w:rFonts w:asciiTheme="majorBidi" w:hAnsiTheme="majorBidi" w:cstheme="majorBidi"/>
          <w:sz w:val="24"/>
          <w:szCs w:val="24"/>
        </w:rPr>
        <w:t>Hayat Mahdjoub</w:t>
      </w:r>
      <w:r w:rsidRPr="003E07A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E07A4">
        <w:rPr>
          <w:rFonts w:asciiTheme="majorBidi" w:hAnsiTheme="majorBidi" w:cstheme="majorBidi"/>
          <w:sz w:val="24"/>
          <w:szCs w:val="24"/>
        </w:rPr>
        <w:t>Rabah Zebsa</w:t>
      </w:r>
      <w:r w:rsidRPr="003E07A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E07A4">
        <w:rPr>
          <w:rFonts w:asciiTheme="majorBidi" w:hAnsiTheme="majorBidi" w:cstheme="majorBidi"/>
          <w:sz w:val="24"/>
          <w:szCs w:val="24"/>
        </w:rPr>
        <w:t>, Amin Kahalerras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3E07A4">
        <w:rPr>
          <w:rFonts w:asciiTheme="majorBidi" w:hAnsiTheme="majorBidi" w:cstheme="majorBidi"/>
          <w:sz w:val="24"/>
          <w:szCs w:val="24"/>
        </w:rPr>
        <w:t>, Hichem Amari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3E07A4">
        <w:rPr>
          <w:rFonts w:asciiTheme="majorBidi" w:hAnsiTheme="majorBidi" w:cstheme="majorBidi"/>
          <w:sz w:val="24"/>
          <w:szCs w:val="24"/>
        </w:rPr>
        <w:t>, Soufyane Bensouilah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3E07A4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Michael Samways</w:t>
      </w:r>
      <w:r w:rsidRPr="00AE79D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E07A4">
        <w:rPr>
          <w:rFonts w:asciiTheme="majorBidi" w:hAnsiTheme="majorBidi" w:cstheme="majorBidi"/>
          <w:sz w:val="24"/>
          <w:szCs w:val="24"/>
        </w:rPr>
        <w:t>Rassim Khelifa</w:t>
      </w:r>
      <w:r w:rsidRPr="003E07A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,7</w:t>
      </w:r>
      <w:r w:rsidRPr="003E07A4"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0628C18B" w14:textId="77777777" w:rsidR="008E0C03" w:rsidRPr="003E07A4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495983B" w14:textId="77777777" w:rsidR="008E0C03" w:rsidRPr="003E07A4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AE79D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E07A4">
        <w:rPr>
          <w:rFonts w:asciiTheme="majorBidi" w:hAnsiTheme="majorBidi" w:cstheme="majorBidi"/>
          <w:sz w:val="24"/>
          <w:szCs w:val="24"/>
        </w:rPr>
        <w:t xml:space="preserve"> Biology Department, Concordia University, 7141 Sherbrooke St. W., Montreal, QC H4B 1R6, Canada</w:t>
      </w:r>
    </w:p>
    <w:p w14:paraId="59FE0C1D" w14:textId="77777777" w:rsidR="008E0C03" w:rsidRPr="003E07A4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AE79D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E07A4">
        <w:rPr>
          <w:rFonts w:asciiTheme="majorBidi" w:hAnsiTheme="majorBidi" w:cstheme="majorBidi"/>
          <w:sz w:val="24"/>
          <w:szCs w:val="24"/>
        </w:rPr>
        <w:t xml:space="preserve"> Department of Nature and Life Sciences, Faculty of Nature and Life Sciences and Earth and Universe Sciences, University of 08 May 1945, Guelma, Algeria</w:t>
      </w:r>
    </w:p>
    <w:p w14:paraId="022397F8" w14:textId="77777777" w:rsidR="008E0C03" w:rsidRPr="00B06567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  <w:lang w:val="fr-FR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val="fr-FR"/>
        </w:rPr>
        <w:t>3</w:t>
      </w:r>
      <w:r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r w:rsidRPr="00B06567">
        <w:rPr>
          <w:rFonts w:asciiTheme="majorBidi" w:hAnsiTheme="majorBidi" w:cstheme="majorBidi"/>
          <w:sz w:val="24"/>
          <w:szCs w:val="24"/>
          <w:lang w:val="fr-FR"/>
        </w:rPr>
        <w:t>Direction Générale des Forêts, Guelma 24000, Algeria</w:t>
      </w:r>
    </w:p>
    <w:p w14:paraId="2A89B9FF" w14:textId="77777777" w:rsidR="008E0C03" w:rsidRPr="00207370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07370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207370">
        <w:rPr>
          <w:rFonts w:asciiTheme="majorBidi" w:hAnsiTheme="majorBidi" w:cstheme="majorBidi"/>
          <w:sz w:val="24"/>
          <w:szCs w:val="24"/>
        </w:rPr>
        <w:t xml:space="preserve"> Department of Natural Sciences, Ecole normale supérieure de Ouargla, Ouargla, Algeria</w:t>
      </w:r>
    </w:p>
    <w:p w14:paraId="00B12843" w14:textId="77777777" w:rsidR="008E0C03" w:rsidRPr="00207370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07370">
        <w:rPr>
          <w:rFonts w:asciiTheme="majorBidi" w:hAnsiTheme="majorBidi" w:cstheme="majorBidi"/>
          <w:sz w:val="24"/>
          <w:szCs w:val="24"/>
          <w:vertAlign w:val="superscript"/>
        </w:rPr>
        <w:t xml:space="preserve">5 </w:t>
      </w:r>
      <w:r w:rsidRPr="00207370">
        <w:rPr>
          <w:rFonts w:asciiTheme="majorBidi" w:hAnsiTheme="majorBidi" w:cstheme="majorBidi"/>
          <w:sz w:val="24"/>
          <w:szCs w:val="24"/>
        </w:rPr>
        <w:t>Biology Department, Université de Laghouat, Laghouat, Algeria</w:t>
      </w:r>
    </w:p>
    <w:p w14:paraId="2762346F" w14:textId="77777777" w:rsidR="008E0C03" w:rsidRPr="00207370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207370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207370">
        <w:rPr>
          <w:rFonts w:asciiTheme="majorBidi" w:hAnsiTheme="majorBidi" w:cstheme="majorBidi"/>
          <w:sz w:val="24"/>
          <w:szCs w:val="24"/>
        </w:rPr>
        <w:t xml:space="preserve"> Department of Conservation Ecology and Entomology, Stellenbosch University, South Africa</w:t>
      </w:r>
    </w:p>
    <w:p w14:paraId="7D825299" w14:textId="77777777" w:rsidR="008E0C03" w:rsidRPr="00B46B0E" w:rsidRDefault="008E0C03" w:rsidP="008E0C03">
      <w:pPr>
        <w:spacing w:line="276" w:lineRule="auto"/>
        <w:rPr>
          <w:rFonts w:asciiTheme="majorBidi" w:hAnsiTheme="majorBidi" w:cstheme="majorBidi"/>
          <w:sz w:val="24"/>
          <w:szCs w:val="24"/>
        </w:rPr>
      </w:pPr>
      <w:r w:rsidRPr="00B46B0E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B46B0E">
        <w:rPr>
          <w:rFonts w:asciiTheme="majorBidi" w:hAnsiTheme="majorBidi" w:cstheme="majorBidi"/>
          <w:sz w:val="24"/>
          <w:szCs w:val="24"/>
        </w:rPr>
        <w:t xml:space="preserve"> Institute for Resources, Environment, and Sustainability, University of British Columbia, 2202 Main Mall, Vancouver, BC V6T 1Z4</w:t>
      </w:r>
      <w:r w:rsidRPr="003E07A4">
        <w:rPr>
          <w:rFonts w:asciiTheme="majorBidi" w:hAnsiTheme="majorBidi" w:cstheme="majorBidi"/>
          <w:sz w:val="24"/>
          <w:szCs w:val="24"/>
        </w:rPr>
        <w:t>, Canada</w:t>
      </w:r>
    </w:p>
    <w:p w14:paraId="0BA7BFD8" w14:textId="77777777" w:rsidR="008E0C03" w:rsidRPr="00B46B0E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D776DE7" w14:textId="77777777" w:rsidR="008E0C03" w:rsidRPr="003E07A4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E07A4">
        <w:rPr>
          <w:rFonts w:asciiTheme="majorBidi" w:hAnsiTheme="majorBidi" w:cstheme="majorBidi"/>
          <w:sz w:val="24"/>
          <w:szCs w:val="24"/>
        </w:rPr>
        <w:t xml:space="preserve">Corresponding author (*): Rassim Khelifa </w:t>
      </w:r>
      <w:hyperlink r:id="rId6" w:history="1">
        <w:r w:rsidRPr="003E07A4">
          <w:rPr>
            <w:rStyle w:val="Hyperlink"/>
            <w:rFonts w:asciiTheme="majorBidi" w:hAnsiTheme="majorBidi" w:cstheme="majorBidi"/>
            <w:sz w:val="24"/>
            <w:szCs w:val="24"/>
          </w:rPr>
          <w:t>rassim.khelifa@concordia.ca</w:t>
        </w:r>
      </w:hyperlink>
    </w:p>
    <w:p w14:paraId="29C005BF" w14:textId="77777777" w:rsidR="008E0C03" w:rsidRPr="003E07A4" w:rsidRDefault="008E0C03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38B879" w14:textId="77777777" w:rsidR="008E0C03" w:rsidRDefault="008E0C03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191195" w14:textId="77777777" w:rsidR="008E0C03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AC9B6DD" w14:textId="77777777" w:rsidR="008E0C03" w:rsidRPr="003E07A4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7C45FD6" w14:textId="77777777" w:rsidR="008E0C03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877AE2F" w14:textId="27A984BB" w:rsidR="00207370" w:rsidRPr="003E07A4" w:rsidRDefault="00207370" w:rsidP="008E0C0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Table S1. </w:t>
      </w:r>
      <w:r w:rsidRPr="00207370">
        <w:rPr>
          <w:rFonts w:asciiTheme="majorBidi" w:hAnsiTheme="majorBidi" w:cstheme="majorBidi"/>
          <w:color w:val="231F20"/>
          <w:spacing w:val="-1"/>
        </w:rPr>
        <w:t>Physical</w:t>
      </w:r>
      <w:r w:rsidRPr="00207370">
        <w:rPr>
          <w:rFonts w:asciiTheme="majorBidi" w:hAnsiTheme="majorBidi" w:cstheme="majorBidi"/>
          <w:color w:val="231F20"/>
          <w:spacing w:val="8"/>
        </w:rPr>
        <w:t xml:space="preserve"> </w:t>
      </w:r>
      <w:r w:rsidRPr="00207370">
        <w:rPr>
          <w:rFonts w:asciiTheme="majorBidi" w:hAnsiTheme="majorBidi" w:cstheme="majorBidi"/>
          <w:color w:val="231F20"/>
          <w:spacing w:val="-1"/>
        </w:rPr>
        <w:t>characteristics</w:t>
      </w:r>
      <w:r w:rsidRPr="00207370">
        <w:rPr>
          <w:rFonts w:asciiTheme="majorBidi" w:hAnsiTheme="majorBidi" w:cstheme="majorBidi"/>
          <w:color w:val="231F20"/>
          <w:spacing w:val="6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of</w:t>
      </w:r>
      <w:r w:rsidRPr="00207370">
        <w:rPr>
          <w:rFonts w:asciiTheme="majorBidi" w:hAnsiTheme="majorBidi" w:cstheme="majorBidi"/>
          <w:color w:val="231F20"/>
          <w:spacing w:val="7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the</w:t>
      </w:r>
      <w:r w:rsidRPr="00207370">
        <w:rPr>
          <w:rFonts w:asciiTheme="majorBidi" w:hAnsiTheme="majorBidi" w:cstheme="majorBidi"/>
          <w:color w:val="231F20"/>
          <w:spacing w:val="7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sampling</w:t>
      </w:r>
      <w:r w:rsidRPr="00207370">
        <w:rPr>
          <w:rFonts w:asciiTheme="majorBidi" w:hAnsiTheme="majorBidi" w:cstheme="majorBidi"/>
          <w:color w:val="231F20"/>
          <w:spacing w:val="7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sections</w:t>
      </w:r>
      <w:r w:rsidRPr="00207370">
        <w:rPr>
          <w:rFonts w:asciiTheme="majorBidi" w:hAnsiTheme="majorBidi" w:cstheme="majorBidi"/>
          <w:color w:val="231F20"/>
          <w:spacing w:val="8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of</w:t>
      </w:r>
      <w:r w:rsidRPr="00207370">
        <w:rPr>
          <w:rFonts w:asciiTheme="majorBidi" w:hAnsiTheme="majorBidi" w:cstheme="majorBidi"/>
          <w:color w:val="231F20"/>
          <w:spacing w:val="6"/>
        </w:rPr>
        <w:t xml:space="preserve"> </w:t>
      </w:r>
      <w:r w:rsidRPr="00207370">
        <w:rPr>
          <w:rFonts w:asciiTheme="majorBidi" w:hAnsiTheme="majorBidi" w:cstheme="majorBidi"/>
          <w:color w:val="231F20"/>
        </w:rPr>
        <w:t>the</w:t>
      </w:r>
      <w:r w:rsidRPr="00207370">
        <w:rPr>
          <w:rFonts w:asciiTheme="majorBidi" w:hAnsiTheme="majorBidi" w:cstheme="majorBidi"/>
          <w:color w:val="231F20"/>
          <w:spacing w:val="8"/>
        </w:rPr>
        <w:t xml:space="preserve"> </w:t>
      </w:r>
      <w:r w:rsidRPr="00207370">
        <w:rPr>
          <w:rFonts w:asciiTheme="majorBidi" w:hAnsiTheme="majorBidi" w:cstheme="majorBidi"/>
          <w:color w:val="231F20"/>
          <w:spacing w:val="-1"/>
        </w:rPr>
        <w:t>watercourse</w:t>
      </w:r>
    </w:p>
    <w:tbl>
      <w:tblPr>
        <w:tblStyle w:val="ListTable6Colorful"/>
        <w:tblW w:w="11777" w:type="dxa"/>
        <w:jc w:val="center"/>
        <w:tblLook w:val="04A0" w:firstRow="1" w:lastRow="0" w:firstColumn="1" w:lastColumn="0" w:noHBand="0" w:noVBand="1"/>
      </w:tblPr>
      <w:tblGrid>
        <w:gridCol w:w="1216"/>
        <w:gridCol w:w="959"/>
        <w:gridCol w:w="1789"/>
        <w:gridCol w:w="1594"/>
        <w:gridCol w:w="1489"/>
        <w:gridCol w:w="1283"/>
        <w:gridCol w:w="1549"/>
        <w:gridCol w:w="1283"/>
        <w:gridCol w:w="615"/>
      </w:tblGrid>
      <w:tr w:rsidR="00207370" w:rsidRPr="002222D6" w14:paraId="3829A375" w14:textId="77777777" w:rsidTr="00A02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26706497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Section</w:t>
            </w:r>
          </w:p>
        </w:tc>
        <w:tc>
          <w:tcPr>
            <w:tcW w:w="959" w:type="dxa"/>
            <w:shd w:val="clear" w:color="auto" w:fill="auto"/>
            <w:hideMark/>
          </w:tcPr>
          <w:p w14:paraId="40CFBA9D" w14:textId="1D4F29BC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Length (m)</w:t>
            </w:r>
          </w:p>
        </w:tc>
        <w:tc>
          <w:tcPr>
            <w:tcW w:w="1789" w:type="dxa"/>
            <w:shd w:val="clear" w:color="auto" w:fill="auto"/>
            <w:hideMark/>
          </w:tcPr>
          <w:p w14:paraId="7C36F6FE" w14:textId="18E52AF0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Water width (m)</w:t>
            </w:r>
          </w:p>
        </w:tc>
        <w:tc>
          <w:tcPr>
            <w:tcW w:w="1594" w:type="dxa"/>
            <w:shd w:val="clear" w:color="auto" w:fill="auto"/>
            <w:hideMark/>
          </w:tcPr>
          <w:p w14:paraId="63AE65EF" w14:textId="463F7B99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Water depth (cm)</w:t>
            </w:r>
          </w:p>
        </w:tc>
        <w:tc>
          <w:tcPr>
            <w:tcW w:w="1489" w:type="dxa"/>
            <w:shd w:val="clear" w:color="auto" w:fill="auto"/>
            <w:hideMark/>
          </w:tcPr>
          <w:p w14:paraId="34895ED0" w14:textId="0CB801DF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Water velocity (m.s</w:t>
            </w:r>
            <w:r w:rsidRPr="002222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2222D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83" w:type="dxa"/>
            <w:shd w:val="clear" w:color="auto" w:fill="auto"/>
            <w:hideMark/>
          </w:tcPr>
          <w:p w14:paraId="15071500" w14:textId="325651DA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Bank vegetation height (cm)</w:t>
            </w:r>
          </w:p>
        </w:tc>
        <w:tc>
          <w:tcPr>
            <w:tcW w:w="1549" w:type="dxa"/>
            <w:shd w:val="clear" w:color="auto" w:fill="auto"/>
            <w:hideMark/>
          </w:tcPr>
          <w:p w14:paraId="4BBD66C2" w14:textId="6AAE9787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Bank vegetation density (%)</w:t>
            </w:r>
          </w:p>
        </w:tc>
        <w:tc>
          <w:tcPr>
            <w:tcW w:w="1283" w:type="dxa"/>
            <w:shd w:val="clear" w:color="auto" w:fill="auto"/>
            <w:hideMark/>
          </w:tcPr>
          <w:p w14:paraId="3C1BFE70" w14:textId="3183B9B9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Emergent stone density (%)</w:t>
            </w:r>
          </w:p>
        </w:tc>
        <w:tc>
          <w:tcPr>
            <w:tcW w:w="615" w:type="dxa"/>
            <w:shd w:val="clear" w:color="auto" w:fill="auto"/>
            <w:hideMark/>
          </w:tcPr>
          <w:p w14:paraId="18FCDFFD" w14:textId="22916936" w:rsidR="00207370" w:rsidRPr="002222D6" w:rsidRDefault="00207370" w:rsidP="00207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</w:tr>
      <w:tr w:rsidR="00207370" w:rsidRPr="002222D6" w14:paraId="2B0A0DDA" w14:textId="77777777" w:rsidTr="00A0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3070A256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A</w:t>
            </w:r>
          </w:p>
        </w:tc>
        <w:tc>
          <w:tcPr>
            <w:tcW w:w="959" w:type="dxa"/>
            <w:shd w:val="clear" w:color="auto" w:fill="auto"/>
            <w:hideMark/>
          </w:tcPr>
          <w:p w14:paraId="6C10871E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20</w:t>
            </w:r>
          </w:p>
        </w:tc>
        <w:tc>
          <w:tcPr>
            <w:tcW w:w="1789" w:type="dxa"/>
            <w:shd w:val="clear" w:color="auto" w:fill="auto"/>
            <w:hideMark/>
          </w:tcPr>
          <w:p w14:paraId="511C8DD9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3.50 ± 3.37</w:t>
            </w:r>
          </w:p>
        </w:tc>
        <w:tc>
          <w:tcPr>
            <w:tcW w:w="1594" w:type="dxa"/>
            <w:shd w:val="clear" w:color="auto" w:fill="auto"/>
            <w:hideMark/>
          </w:tcPr>
          <w:p w14:paraId="4F7A92BA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2.92 ± 38.28</w:t>
            </w:r>
          </w:p>
        </w:tc>
        <w:tc>
          <w:tcPr>
            <w:tcW w:w="1489" w:type="dxa"/>
            <w:shd w:val="clear" w:color="auto" w:fill="auto"/>
            <w:hideMark/>
          </w:tcPr>
          <w:p w14:paraId="2C5BBBB1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.68 ± 0.36</w:t>
            </w:r>
          </w:p>
        </w:tc>
        <w:tc>
          <w:tcPr>
            <w:tcW w:w="1283" w:type="dxa"/>
            <w:shd w:val="clear" w:color="auto" w:fill="auto"/>
            <w:hideMark/>
          </w:tcPr>
          <w:p w14:paraId="563C5223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73.75 ± 69.19</w:t>
            </w:r>
          </w:p>
        </w:tc>
        <w:tc>
          <w:tcPr>
            <w:tcW w:w="1549" w:type="dxa"/>
            <w:shd w:val="clear" w:color="auto" w:fill="auto"/>
            <w:hideMark/>
          </w:tcPr>
          <w:p w14:paraId="6327E493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53.33 ± 26.31</w:t>
            </w:r>
          </w:p>
        </w:tc>
        <w:tc>
          <w:tcPr>
            <w:tcW w:w="1283" w:type="dxa"/>
            <w:shd w:val="clear" w:color="auto" w:fill="auto"/>
            <w:hideMark/>
          </w:tcPr>
          <w:p w14:paraId="0C78CFC5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3.75 ± 8.82</w:t>
            </w:r>
          </w:p>
        </w:tc>
        <w:tc>
          <w:tcPr>
            <w:tcW w:w="615" w:type="dxa"/>
            <w:shd w:val="clear" w:color="auto" w:fill="auto"/>
            <w:hideMark/>
          </w:tcPr>
          <w:p w14:paraId="11C76F6B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3F766D6C" w14:textId="77777777" w:rsidTr="00A02C38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3BC21D97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B</w:t>
            </w:r>
          </w:p>
        </w:tc>
        <w:tc>
          <w:tcPr>
            <w:tcW w:w="959" w:type="dxa"/>
            <w:shd w:val="clear" w:color="auto" w:fill="auto"/>
            <w:hideMark/>
          </w:tcPr>
          <w:p w14:paraId="20F608F1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5</w:t>
            </w:r>
          </w:p>
        </w:tc>
        <w:tc>
          <w:tcPr>
            <w:tcW w:w="1789" w:type="dxa"/>
            <w:shd w:val="clear" w:color="auto" w:fill="auto"/>
            <w:hideMark/>
          </w:tcPr>
          <w:p w14:paraId="19C1CC49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.56 ± 3.32</w:t>
            </w:r>
          </w:p>
        </w:tc>
        <w:tc>
          <w:tcPr>
            <w:tcW w:w="1594" w:type="dxa"/>
            <w:shd w:val="clear" w:color="auto" w:fill="auto"/>
            <w:hideMark/>
          </w:tcPr>
          <w:p w14:paraId="3AC6D1FB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4.44 ± 20.07</w:t>
            </w:r>
          </w:p>
        </w:tc>
        <w:tc>
          <w:tcPr>
            <w:tcW w:w="1489" w:type="dxa"/>
            <w:shd w:val="clear" w:color="auto" w:fill="auto"/>
            <w:hideMark/>
          </w:tcPr>
          <w:p w14:paraId="78724C44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.43 ± 0.40</w:t>
            </w:r>
          </w:p>
        </w:tc>
        <w:tc>
          <w:tcPr>
            <w:tcW w:w="1283" w:type="dxa"/>
            <w:shd w:val="clear" w:color="auto" w:fill="auto"/>
            <w:hideMark/>
          </w:tcPr>
          <w:p w14:paraId="53E4D4D9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80.56 ± 54.40</w:t>
            </w:r>
          </w:p>
        </w:tc>
        <w:tc>
          <w:tcPr>
            <w:tcW w:w="1549" w:type="dxa"/>
            <w:shd w:val="clear" w:color="auto" w:fill="auto"/>
            <w:hideMark/>
          </w:tcPr>
          <w:p w14:paraId="0CC66453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57.22 ± 19.22</w:t>
            </w:r>
          </w:p>
        </w:tc>
        <w:tc>
          <w:tcPr>
            <w:tcW w:w="1283" w:type="dxa"/>
            <w:shd w:val="clear" w:color="auto" w:fill="auto"/>
            <w:hideMark/>
          </w:tcPr>
          <w:p w14:paraId="32036F50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</w:t>
            </w:r>
          </w:p>
        </w:tc>
        <w:tc>
          <w:tcPr>
            <w:tcW w:w="615" w:type="dxa"/>
            <w:shd w:val="clear" w:color="auto" w:fill="auto"/>
            <w:hideMark/>
          </w:tcPr>
          <w:p w14:paraId="48D21B84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75ABE01A" w14:textId="77777777" w:rsidTr="00A0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3D50933D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C</w:t>
            </w:r>
          </w:p>
        </w:tc>
        <w:tc>
          <w:tcPr>
            <w:tcW w:w="959" w:type="dxa"/>
            <w:shd w:val="clear" w:color="auto" w:fill="auto"/>
            <w:hideMark/>
          </w:tcPr>
          <w:p w14:paraId="572D5E2E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30</w:t>
            </w:r>
          </w:p>
        </w:tc>
        <w:tc>
          <w:tcPr>
            <w:tcW w:w="1789" w:type="dxa"/>
            <w:shd w:val="clear" w:color="auto" w:fill="auto"/>
            <w:hideMark/>
          </w:tcPr>
          <w:p w14:paraId="0282EE72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5.40 ± 0.97</w:t>
            </w:r>
          </w:p>
        </w:tc>
        <w:tc>
          <w:tcPr>
            <w:tcW w:w="1594" w:type="dxa"/>
            <w:shd w:val="clear" w:color="auto" w:fill="auto"/>
            <w:hideMark/>
          </w:tcPr>
          <w:p w14:paraId="740235D2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16.5 ± 25.17</w:t>
            </w:r>
          </w:p>
        </w:tc>
        <w:tc>
          <w:tcPr>
            <w:tcW w:w="1489" w:type="dxa"/>
            <w:shd w:val="clear" w:color="auto" w:fill="auto"/>
            <w:hideMark/>
          </w:tcPr>
          <w:p w14:paraId="13D7B227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29 ± 0.12</w:t>
            </w:r>
          </w:p>
        </w:tc>
        <w:tc>
          <w:tcPr>
            <w:tcW w:w="1283" w:type="dxa"/>
            <w:shd w:val="clear" w:color="auto" w:fill="auto"/>
            <w:hideMark/>
          </w:tcPr>
          <w:p w14:paraId="54DA4C1F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81.00 ± 14.49</w:t>
            </w:r>
          </w:p>
        </w:tc>
        <w:tc>
          <w:tcPr>
            <w:tcW w:w="1549" w:type="dxa"/>
            <w:shd w:val="clear" w:color="auto" w:fill="auto"/>
            <w:hideMark/>
          </w:tcPr>
          <w:p w14:paraId="55A725D1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67.50 ± 14.58</w:t>
            </w:r>
          </w:p>
        </w:tc>
        <w:tc>
          <w:tcPr>
            <w:tcW w:w="1283" w:type="dxa"/>
            <w:shd w:val="clear" w:color="auto" w:fill="auto"/>
            <w:hideMark/>
          </w:tcPr>
          <w:p w14:paraId="086293A1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</w:t>
            </w:r>
          </w:p>
        </w:tc>
        <w:tc>
          <w:tcPr>
            <w:tcW w:w="615" w:type="dxa"/>
            <w:shd w:val="clear" w:color="auto" w:fill="auto"/>
            <w:hideMark/>
          </w:tcPr>
          <w:p w14:paraId="48C62CA7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2B46EE40" w14:textId="77777777" w:rsidTr="00A02C38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5DC132B0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E</w:t>
            </w:r>
          </w:p>
        </w:tc>
        <w:tc>
          <w:tcPr>
            <w:tcW w:w="959" w:type="dxa"/>
            <w:shd w:val="clear" w:color="auto" w:fill="auto"/>
            <w:hideMark/>
          </w:tcPr>
          <w:p w14:paraId="57C283D8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80</w:t>
            </w:r>
          </w:p>
        </w:tc>
        <w:tc>
          <w:tcPr>
            <w:tcW w:w="1789" w:type="dxa"/>
            <w:shd w:val="clear" w:color="auto" w:fill="auto"/>
            <w:hideMark/>
          </w:tcPr>
          <w:p w14:paraId="5C48E39D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1.58 ± 2.91</w:t>
            </w:r>
          </w:p>
        </w:tc>
        <w:tc>
          <w:tcPr>
            <w:tcW w:w="1594" w:type="dxa"/>
            <w:shd w:val="clear" w:color="auto" w:fill="auto"/>
            <w:hideMark/>
          </w:tcPr>
          <w:p w14:paraId="7350D852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7.5 ± 31.87</w:t>
            </w:r>
          </w:p>
        </w:tc>
        <w:tc>
          <w:tcPr>
            <w:tcW w:w="1489" w:type="dxa"/>
            <w:shd w:val="clear" w:color="auto" w:fill="auto"/>
            <w:hideMark/>
          </w:tcPr>
          <w:p w14:paraId="7F87BD44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25 ± 0.11</w:t>
            </w:r>
          </w:p>
        </w:tc>
        <w:tc>
          <w:tcPr>
            <w:tcW w:w="1283" w:type="dxa"/>
            <w:shd w:val="clear" w:color="auto" w:fill="auto"/>
            <w:hideMark/>
          </w:tcPr>
          <w:p w14:paraId="1574E719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57.50 ± 12.15</w:t>
            </w:r>
          </w:p>
        </w:tc>
        <w:tc>
          <w:tcPr>
            <w:tcW w:w="1549" w:type="dxa"/>
            <w:shd w:val="clear" w:color="auto" w:fill="auto"/>
            <w:hideMark/>
          </w:tcPr>
          <w:p w14:paraId="40D25444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49.58 ± 24.16</w:t>
            </w:r>
          </w:p>
        </w:tc>
        <w:tc>
          <w:tcPr>
            <w:tcW w:w="1283" w:type="dxa"/>
            <w:shd w:val="clear" w:color="auto" w:fill="auto"/>
            <w:hideMark/>
          </w:tcPr>
          <w:p w14:paraId="5FF798A8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.67 ± 5.77</w:t>
            </w:r>
          </w:p>
        </w:tc>
        <w:tc>
          <w:tcPr>
            <w:tcW w:w="615" w:type="dxa"/>
            <w:shd w:val="clear" w:color="auto" w:fill="auto"/>
            <w:hideMark/>
          </w:tcPr>
          <w:p w14:paraId="38A84AB6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0A5636B7" w14:textId="77777777" w:rsidTr="00A0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5B2EE7B0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F</w:t>
            </w:r>
          </w:p>
        </w:tc>
        <w:tc>
          <w:tcPr>
            <w:tcW w:w="959" w:type="dxa"/>
            <w:shd w:val="clear" w:color="auto" w:fill="auto"/>
            <w:hideMark/>
          </w:tcPr>
          <w:p w14:paraId="317B2DFE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50</w:t>
            </w:r>
          </w:p>
        </w:tc>
        <w:tc>
          <w:tcPr>
            <w:tcW w:w="1789" w:type="dxa"/>
            <w:shd w:val="clear" w:color="auto" w:fill="auto"/>
            <w:hideMark/>
          </w:tcPr>
          <w:p w14:paraId="5DA0480E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2 ± 2.53</w:t>
            </w:r>
          </w:p>
        </w:tc>
        <w:tc>
          <w:tcPr>
            <w:tcW w:w="1594" w:type="dxa"/>
            <w:shd w:val="clear" w:color="auto" w:fill="auto"/>
            <w:hideMark/>
          </w:tcPr>
          <w:p w14:paraId="68F938AB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72 ± 2.53</w:t>
            </w:r>
          </w:p>
        </w:tc>
        <w:tc>
          <w:tcPr>
            <w:tcW w:w="1489" w:type="dxa"/>
            <w:shd w:val="clear" w:color="auto" w:fill="auto"/>
            <w:hideMark/>
          </w:tcPr>
          <w:p w14:paraId="3BFFF46D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46 ± 0.01</w:t>
            </w:r>
          </w:p>
        </w:tc>
        <w:tc>
          <w:tcPr>
            <w:tcW w:w="1283" w:type="dxa"/>
            <w:shd w:val="clear" w:color="auto" w:fill="auto"/>
            <w:hideMark/>
          </w:tcPr>
          <w:p w14:paraId="6550E08C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93 ± 9.78</w:t>
            </w:r>
          </w:p>
        </w:tc>
        <w:tc>
          <w:tcPr>
            <w:tcW w:w="1549" w:type="dxa"/>
            <w:shd w:val="clear" w:color="auto" w:fill="auto"/>
            <w:hideMark/>
          </w:tcPr>
          <w:p w14:paraId="6AC34ABA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6.66 ± 5.23</w:t>
            </w:r>
          </w:p>
        </w:tc>
        <w:tc>
          <w:tcPr>
            <w:tcW w:w="1283" w:type="dxa"/>
            <w:shd w:val="clear" w:color="auto" w:fill="auto"/>
            <w:hideMark/>
          </w:tcPr>
          <w:p w14:paraId="6116A2AD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</w:t>
            </w:r>
          </w:p>
        </w:tc>
        <w:tc>
          <w:tcPr>
            <w:tcW w:w="615" w:type="dxa"/>
            <w:shd w:val="clear" w:color="auto" w:fill="auto"/>
            <w:hideMark/>
          </w:tcPr>
          <w:p w14:paraId="3C6BB046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4765EEEF" w14:textId="77777777" w:rsidTr="00A02C38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287DB052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G</w:t>
            </w:r>
          </w:p>
        </w:tc>
        <w:tc>
          <w:tcPr>
            <w:tcW w:w="959" w:type="dxa"/>
            <w:shd w:val="clear" w:color="auto" w:fill="auto"/>
            <w:hideMark/>
          </w:tcPr>
          <w:p w14:paraId="78E20936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40</w:t>
            </w:r>
          </w:p>
        </w:tc>
        <w:tc>
          <w:tcPr>
            <w:tcW w:w="1789" w:type="dxa"/>
            <w:shd w:val="clear" w:color="auto" w:fill="auto"/>
            <w:hideMark/>
          </w:tcPr>
          <w:p w14:paraId="12884B24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2.50 ± 1.17</w:t>
            </w:r>
          </w:p>
        </w:tc>
        <w:tc>
          <w:tcPr>
            <w:tcW w:w="1594" w:type="dxa"/>
            <w:shd w:val="clear" w:color="auto" w:fill="auto"/>
            <w:hideMark/>
          </w:tcPr>
          <w:p w14:paraId="11B7548F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50.42 ± 6.56</w:t>
            </w:r>
          </w:p>
        </w:tc>
        <w:tc>
          <w:tcPr>
            <w:tcW w:w="1489" w:type="dxa"/>
            <w:shd w:val="clear" w:color="auto" w:fill="auto"/>
            <w:hideMark/>
          </w:tcPr>
          <w:p w14:paraId="4133B96E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.29 ± 0.11</w:t>
            </w:r>
          </w:p>
        </w:tc>
        <w:tc>
          <w:tcPr>
            <w:tcW w:w="1283" w:type="dxa"/>
            <w:shd w:val="clear" w:color="auto" w:fill="auto"/>
            <w:hideMark/>
          </w:tcPr>
          <w:p w14:paraId="785D95BD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86.25 ± 69.71</w:t>
            </w:r>
          </w:p>
        </w:tc>
        <w:tc>
          <w:tcPr>
            <w:tcW w:w="1549" w:type="dxa"/>
            <w:shd w:val="clear" w:color="auto" w:fill="auto"/>
            <w:hideMark/>
          </w:tcPr>
          <w:p w14:paraId="39465943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59.58 ± 21.47</w:t>
            </w:r>
          </w:p>
        </w:tc>
        <w:tc>
          <w:tcPr>
            <w:tcW w:w="1283" w:type="dxa"/>
            <w:shd w:val="clear" w:color="auto" w:fill="auto"/>
            <w:hideMark/>
          </w:tcPr>
          <w:p w14:paraId="5ADB44DE" w14:textId="6A5E9B7D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.75 ± 13.51</w:t>
            </w:r>
          </w:p>
        </w:tc>
        <w:tc>
          <w:tcPr>
            <w:tcW w:w="615" w:type="dxa"/>
            <w:shd w:val="clear" w:color="auto" w:fill="auto"/>
            <w:hideMark/>
          </w:tcPr>
          <w:p w14:paraId="28EDD736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36C27968" w14:textId="77777777" w:rsidTr="00A0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2C8C2922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H</w:t>
            </w:r>
          </w:p>
        </w:tc>
        <w:tc>
          <w:tcPr>
            <w:tcW w:w="959" w:type="dxa"/>
            <w:shd w:val="clear" w:color="auto" w:fill="auto"/>
            <w:hideMark/>
          </w:tcPr>
          <w:p w14:paraId="1812BCD2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90</w:t>
            </w:r>
          </w:p>
        </w:tc>
        <w:tc>
          <w:tcPr>
            <w:tcW w:w="1789" w:type="dxa"/>
            <w:shd w:val="clear" w:color="auto" w:fill="auto"/>
            <w:hideMark/>
          </w:tcPr>
          <w:p w14:paraId="21E271FF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25.20 ± 4.02</w:t>
            </w:r>
          </w:p>
        </w:tc>
        <w:tc>
          <w:tcPr>
            <w:tcW w:w="1594" w:type="dxa"/>
            <w:shd w:val="clear" w:color="auto" w:fill="auto"/>
            <w:hideMark/>
          </w:tcPr>
          <w:p w14:paraId="073C15D6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60 ± 11.18</w:t>
            </w:r>
          </w:p>
        </w:tc>
        <w:tc>
          <w:tcPr>
            <w:tcW w:w="1489" w:type="dxa"/>
            <w:shd w:val="clear" w:color="auto" w:fill="auto"/>
            <w:hideMark/>
          </w:tcPr>
          <w:p w14:paraId="271E702F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60 ± 11.18</w:t>
            </w:r>
          </w:p>
        </w:tc>
        <w:tc>
          <w:tcPr>
            <w:tcW w:w="1283" w:type="dxa"/>
            <w:shd w:val="clear" w:color="auto" w:fill="auto"/>
            <w:hideMark/>
          </w:tcPr>
          <w:p w14:paraId="55C292D0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55 ± 0.03</w:t>
            </w:r>
          </w:p>
        </w:tc>
        <w:tc>
          <w:tcPr>
            <w:tcW w:w="1549" w:type="dxa"/>
            <w:shd w:val="clear" w:color="auto" w:fill="auto"/>
            <w:hideMark/>
          </w:tcPr>
          <w:p w14:paraId="24872A4E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8 ± 4.47</w:t>
            </w:r>
          </w:p>
        </w:tc>
        <w:tc>
          <w:tcPr>
            <w:tcW w:w="1283" w:type="dxa"/>
            <w:shd w:val="clear" w:color="auto" w:fill="auto"/>
            <w:hideMark/>
          </w:tcPr>
          <w:p w14:paraId="706EA5A9" w14:textId="2CAB4024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66 ± 2.23</w:t>
            </w:r>
          </w:p>
        </w:tc>
        <w:tc>
          <w:tcPr>
            <w:tcW w:w="615" w:type="dxa"/>
            <w:shd w:val="clear" w:color="auto" w:fill="auto"/>
            <w:hideMark/>
          </w:tcPr>
          <w:p w14:paraId="5FD62E7E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0E91C29C" w14:textId="77777777" w:rsidTr="00A02C38">
        <w:trPr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5DB85841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K</w:t>
            </w:r>
          </w:p>
        </w:tc>
        <w:tc>
          <w:tcPr>
            <w:tcW w:w="959" w:type="dxa"/>
            <w:shd w:val="clear" w:color="auto" w:fill="auto"/>
            <w:hideMark/>
          </w:tcPr>
          <w:p w14:paraId="041EAEC7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40</w:t>
            </w:r>
          </w:p>
        </w:tc>
        <w:tc>
          <w:tcPr>
            <w:tcW w:w="1789" w:type="dxa"/>
            <w:shd w:val="clear" w:color="auto" w:fill="auto"/>
            <w:hideMark/>
          </w:tcPr>
          <w:p w14:paraId="2823B0C2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.77 ± 2.07</w:t>
            </w:r>
          </w:p>
        </w:tc>
        <w:tc>
          <w:tcPr>
            <w:tcW w:w="1594" w:type="dxa"/>
            <w:shd w:val="clear" w:color="auto" w:fill="auto"/>
            <w:hideMark/>
          </w:tcPr>
          <w:p w14:paraId="7C40B93F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1.92 ± 21.26</w:t>
            </w:r>
          </w:p>
        </w:tc>
        <w:tc>
          <w:tcPr>
            <w:tcW w:w="1489" w:type="dxa"/>
            <w:shd w:val="clear" w:color="auto" w:fill="auto"/>
            <w:hideMark/>
          </w:tcPr>
          <w:p w14:paraId="5A0F9D9F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97 ± 0.21</w:t>
            </w:r>
          </w:p>
        </w:tc>
        <w:tc>
          <w:tcPr>
            <w:tcW w:w="1283" w:type="dxa"/>
            <w:shd w:val="clear" w:color="auto" w:fill="auto"/>
            <w:hideMark/>
          </w:tcPr>
          <w:p w14:paraId="241EC0CB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41.92 ± 37.05</w:t>
            </w:r>
          </w:p>
        </w:tc>
        <w:tc>
          <w:tcPr>
            <w:tcW w:w="1549" w:type="dxa"/>
            <w:shd w:val="clear" w:color="auto" w:fill="auto"/>
            <w:hideMark/>
          </w:tcPr>
          <w:p w14:paraId="4AD6F207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39.62 ± 13.30</w:t>
            </w:r>
          </w:p>
        </w:tc>
        <w:tc>
          <w:tcPr>
            <w:tcW w:w="1283" w:type="dxa"/>
            <w:shd w:val="clear" w:color="auto" w:fill="auto"/>
            <w:hideMark/>
          </w:tcPr>
          <w:p w14:paraId="330FDEEB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77 ± 2.77</w:t>
            </w:r>
          </w:p>
        </w:tc>
        <w:tc>
          <w:tcPr>
            <w:tcW w:w="615" w:type="dxa"/>
            <w:shd w:val="clear" w:color="auto" w:fill="auto"/>
            <w:hideMark/>
          </w:tcPr>
          <w:p w14:paraId="02E7B830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7851E536" w14:textId="77777777" w:rsidTr="00A02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08E3A4DB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M</w:t>
            </w:r>
          </w:p>
        </w:tc>
        <w:tc>
          <w:tcPr>
            <w:tcW w:w="959" w:type="dxa"/>
            <w:shd w:val="clear" w:color="auto" w:fill="auto"/>
            <w:hideMark/>
          </w:tcPr>
          <w:p w14:paraId="2038294C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80</w:t>
            </w:r>
          </w:p>
        </w:tc>
        <w:tc>
          <w:tcPr>
            <w:tcW w:w="1789" w:type="dxa"/>
            <w:shd w:val="clear" w:color="auto" w:fill="auto"/>
            <w:hideMark/>
          </w:tcPr>
          <w:p w14:paraId="259503E1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5.43 ± 0.79</w:t>
            </w:r>
          </w:p>
        </w:tc>
        <w:tc>
          <w:tcPr>
            <w:tcW w:w="1594" w:type="dxa"/>
            <w:shd w:val="clear" w:color="auto" w:fill="auto"/>
            <w:hideMark/>
          </w:tcPr>
          <w:p w14:paraId="60C29C36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32.86 ± 10.75</w:t>
            </w:r>
          </w:p>
        </w:tc>
        <w:tc>
          <w:tcPr>
            <w:tcW w:w="1489" w:type="dxa"/>
            <w:shd w:val="clear" w:color="auto" w:fill="auto"/>
            <w:hideMark/>
          </w:tcPr>
          <w:p w14:paraId="24EFBCC7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21 ± 0.02</w:t>
            </w:r>
          </w:p>
        </w:tc>
        <w:tc>
          <w:tcPr>
            <w:tcW w:w="1283" w:type="dxa"/>
            <w:shd w:val="clear" w:color="auto" w:fill="auto"/>
            <w:hideMark/>
          </w:tcPr>
          <w:p w14:paraId="1C29ED1F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70.71 ± 9.32</w:t>
            </w:r>
          </w:p>
        </w:tc>
        <w:tc>
          <w:tcPr>
            <w:tcW w:w="1549" w:type="dxa"/>
            <w:shd w:val="clear" w:color="auto" w:fill="auto"/>
            <w:hideMark/>
          </w:tcPr>
          <w:p w14:paraId="0F7A750A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69.29 ± 7.32</w:t>
            </w:r>
          </w:p>
        </w:tc>
        <w:tc>
          <w:tcPr>
            <w:tcW w:w="1283" w:type="dxa"/>
            <w:shd w:val="clear" w:color="auto" w:fill="auto"/>
            <w:hideMark/>
          </w:tcPr>
          <w:p w14:paraId="67E8ABA4" w14:textId="77777777" w:rsidR="00207370" w:rsidRPr="002222D6" w:rsidRDefault="00207370" w:rsidP="002073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</w:t>
            </w:r>
          </w:p>
        </w:tc>
        <w:tc>
          <w:tcPr>
            <w:tcW w:w="615" w:type="dxa"/>
            <w:shd w:val="clear" w:color="auto" w:fill="auto"/>
            <w:hideMark/>
          </w:tcPr>
          <w:p w14:paraId="640D9675" w14:textId="77777777" w:rsidR="00207370" w:rsidRPr="002222D6" w:rsidRDefault="00207370" w:rsidP="00207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  <w:tr w:rsidR="00207370" w:rsidRPr="002222D6" w14:paraId="61E2030C" w14:textId="77777777" w:rsidTr="00A02C38">
        <w:trPr>
          <w:trHeight w:hRule="exact"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shd w:val="clear" w:color="auto" w:fill="auto"/>
            <w:hideMark/>
          </w:tcPr>
          <w:p w14:paraId="78D3393B" w14:textId="77777777" w:rsidR="00207370" w:rsidRPr="002222D6" w:rsidRDefault="00207370" w:rsidP="00207370">
            <w:pPr>
              <w:ind w:firstLineChars="100" w:firstLine="241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P</w:t>
            </w:r>
          </w:p>
        </w:tc>
        <w:tc>
          <w:tcPr>
            <w:tcW w:w="959" w:type="dxa"/>
            <w:shd w:val="clear" w:color="auto" w:fill="auto"/>
            <w:hideMark/>
          </w:tcPr>
          <w:p w14:paraId="5A478CEF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235</w:t>
            </w:r>
          </w:p>
        </w:tc>
        <w:tc>
          <w:tcPr>
            <w:tcW w:w="1789" w:type="dxa"/>
            <w:shd w:val="clear" w:color="auto" w:fill="auto"/>
            <w:hideMark/>
          </w:tcPr>
          <w:p w14:paraId="05F69A73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2.81 ± 1.50</w:t>
            </w:r>
          </w:p>
        </w:tc>
        <w:tc>
          <w:tcPr>
            <w:tcW w:w="1594" w:type="dxa"/>
            <w:shd w:val="clear" w:color="auto" w:fill="auto"/>
            <w:hideMark/>
          </w:tcPr>
          <w:p w14:paraId="608FD749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39.04 ± 23.05</w:t>
            </w:r>
          </w:p>
        </w:tc>
        <w:tc>
          <w:tcPr>
            <w:tcW w:w="1489" w:type="dxa"/>
            <w:shd w:val="clear" w:color="auto" w:fill="auto"/>
            <w:hideMark/>
          </w:tcPr>
          <w:p w14:paraId="0942FD7D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0.40 ± 0.22</w:t>
            </w:r>
          </w:p>
        </w:tc>
        <w:tc>
          <w:tcPr>
            <w:tcW w:w="1283" w:type="dxa"/>
            <w:shd w:val="clear" w:color="auto" w:fill="auto"/>
            <w:hideMark/>
          </w:tcPr>
          <w:p w14:paraId="6A036273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217.39 ± 83.31</w:t>
            </w:r>
          </w:p>
        </w:tc>
        <w:tc>
          <w:tcPr>
            <w:tcW w:w="1549" w:type="dxa"/>
            <w:shd w:val="clear" w:color="auto" w:fill="auto"/>
            <w:hideMark/>
          </w:tcPr>
          <w:p w14:paraId="1EE4BEE7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73.26 ± 16.14</w:t>
            </w:r>
          </w:p>
        </w:tc>
        <w:tc>
          <w:tcPr>
            <w:tcW w:w="1283" w:type="dxa"/>
            <w:shd w:val="clear" w:color="auto" w:fill="auto"/>
            <w:hideMark/>
          </w:tcPr>
          <w:p w14:paraId="487C77B0" w14:textId="77777777" w:rsidR="00207370" w:rsidRPr="002222D6" w:rsidRDefault="00207370" w:rsidP="002073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2.39 ± 8.77</w:t>
            </w:r>
          </w:p>
        </w:tc>
        <w:tc>
          <w:tcPr>
            <w:tcW w:w="615" w:type="dxa"/>
            <w:shd w:val="clear" w:color="auto" w:fill="auto"/>
            <w:hideMark/>
          </w:tcPr>
          <w:p w14:paraId="6A08779F" w14:textId="77777777" w:rsidR="00207370" w:rsidRPr="002222D6" w:rsidRDefault="00207370" w:rsidP="00207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2222D6">
              <w:rPr>
                <w:rFonts w:asciiTheme="majorBidi" w:eastAsia="Times New Roman" w:hAnsiTheme="majorBidi" w:cstheme="majorBidi"/>
                <w:color w:val="231F20"/>
                <w:kern w:val="0"/>
                <w:sz w:val="24"/>
                <w:szCs w:val="24"/>
                <w:lang w:val="en-US" w:eastAsia="en-CA"/>
                <w14:ligatures w14:val="none"/>
              </w:rPr>
              <w:t>10</w:t>
            </w:r>
          </w:p>
        </w:tc>
      </w:tr>
    </w:tbl>
    <w:p w14:paraId="7C139E9E" w14:textId="5D1E4AE1" w:rsidR="00207370" w:rsidRDefault="0020737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07370">
        <w:rPr>
          <w:rFonts w:asciiTheme="majorBidi" w:hAnsiTheme="majorBidi" w:cstheme="majorBidi"/>
          <w:sz w:val="24"/>
          <w:szCs w:val="24"/>
          <w:lang w:val="en-US"/>
        </w:rPr>
        <w:t>N: sample siz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14:paraId="338C2D12" w14:textId="77777777" w:rsidR="00207370" w:rsidRDefault="0020737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897E2FD" w14:textId="77777777" w:rsidR="00207370" w:rsidRDefault="0020737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272BBC4" w14:textId="77777777" w:rsidR="008843C0" w:rsidRDefault="008843C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5046864" w14:textId="77777777" w:rsidR="008843C0" w:rsidRDefault="008843C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D320051" w14:textId="77777777" w:rsidR="008843C0" w:rsidRDefault="008843C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DC2658" w14:textId="77777777" w:rsidR="008843C0" w:rsidRDefault="008843C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6767177" w14:textId="77777777" w:rsidR="008843C0" w:rsidRDefault="008843C0" w:rsidP="008E0C0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C92F68" w14:textId="5BD8A538" w:rsidR="008E0C03" w:rsidRDefault="008E0C03" w:rsidP="00A02C38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8843C0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Goodness of fit of the Multistate (MS) model for capture-mark-recapture data of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Calopteryx exul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n the Seybouse river</w:t>
      </w:r>
      <w:r w:rsidR="00A02C38">
        <w:rPr>
          <w:rFonts w:asciiTheme="majorBidi" w:hAnsiTheme="majorBidi" w:cstheme="majorBidi"/>
          <w:sz w:val="24"/>
          <w:szCs w:val="24"/>
          <w:lang w:val="en-US"/>
        </w:rPr>
        <w:t xml:space="preserve"> for three distance thresholds of state transition (50 m, 100 m, and 500 m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. The non-significance of all tests </w:t>
      </w:r>
      <w:r w:rsidR="009A2047">
        <w:rPr>
          <w:rFonts w:asciiTheme="majorBidi" w:hAnsiTheme="majorBidi" w:cstheme="majorBidi"/>
          <w:sz w:val="24"/>
          <w:szCs w:val="24"/>
          <w:lang w:val="en-US"/>
        </w:rPr>
        <w:t>show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that there is no departure from the MS model assumptions.</w:t>
      </w:r>
    </w:p>
    <w:tbl>
      <w:tblPr>
        <w:tblStyle w:val="ListTable6Colorful-Accent3"/>
        <w:tblW w:w="7034" w:type="dxa"/>
        <w:jc w:val="center"/>
        <w:tblLook w:val="04A0" w:firstRow="1" w:lastRow="0" w:firstColumn="1" w:lastColumn="0" w:noHBand="0" w:noVBand="1"/>
      </w:tblPr>
      <w:tblGrid>
        <w:gridCol w:w="1731"/>
        <w:gridCol w:w="1420"/>
        <w:gridCol w:w="1753"/>
        <w:gridCol w:w="1065"/>
        <w:gridCol w:w="1065"/>
      </w:tblGrid>
      <w:tr w:rsidR="000C51F6" w:rsidRPr="000C51F6" w14:paraId="71A1BF1E" w14:textId="77777777" w:rsidTr="008F59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1B5CE2A8" w14:textId="78EF0239" w:rsidR="000C51F6" w:rsidRPr="000C51F6" w:rsidRDefault="000C51F6" w:rsidP="000C51F6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istance threshold</w:t>
            </w:r>
            <w:r w:rsidR="008F599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(m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556FF6E9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360251B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hi.square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A7C5C31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df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FE9A667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P</w:t>
            </w:r>
          </w:p>
        </w:tc>
      </w:tr>
      <w:tr w:rsidR="000C51F6" w:rsidRPr="000C51F6" w14:paraId="52F0DA23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652DCBEC" w14:textId="77777777" w:rsidR="000C51F6" w:rsidRPr="009A2047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9A204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8F4F779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2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58C6B585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5.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A2EA3FA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A55A6E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77</w:t>
            </w:r>
          </w:p>
        </w:tc>
      </w:tr>
      <w:tr w:rsidR="000C51F6" w:rsidRPr="000C51F6" w14:paraId="05267269" w14:textId="77777777" w:rsidTr="008F599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7CED51F8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76E8E75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3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275BDF9E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.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A9E845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E47020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79</w:t>
            </w:r>
          </w:p>
        </w:tc>
      </w:tr>
      <w:tr w:rsidR="000C51F6" w:rsidRPr="000C51F6" w14:paraId="5EB9C8A5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2EFFD6ED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7E4FF17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otal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171AE9A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6.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E826C6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C85A938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898</w:t>
            </w:r>
          </w:p>
        </w:tc>
      </w:tr>
      <w:tr w:rsidR="000C51F6" w:rsidRPr="000C51F6" w14:paraId="20C1C575" w14:textId="77777777" w:rsidTr="008F599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</w:tcPr>
          <w:p w14:paraId="7C457156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0F19F59E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753" w:type="dxa"/>
            <w:shd w:val="clear" w:color="auto" w:fill="auto"/>
            <w:noWrap/>
          </w:tcPr>
          <w:p w14:paraId="71F079B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3179B6E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256B4EFB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0C51F6" w:rsidRPr="000C51F6" w14:paraId="28E2B7F9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18535329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FAA10FA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2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A5A32CB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.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15B65C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2A5C101B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08</w:t>
            </w:r>
          </w:p>
        </w:tc>
      </w:tr>
      <w:tr w:rsidR="000C51F6" w:rsidRPr="000C51F6" w14:paraId="7B09A737" w14:textId="77777777" w:rsidTr="008F599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1CB89A79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10AC8F7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3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45CCAC58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9.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7FC90E5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F4F94B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86</w:t>
            </w:r>
          </w:p>
        </w:tc>
      </w:tr>
      <w:tr w:rsidR="000C51F6" w:rsidRPr="000C51F6" w14:paraId="5CFA4177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3C60EEA7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DB0584E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otal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213887CC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05.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0BE607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287C0BF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47</w:t>
            </w:r>
          </w:p>
        </w:tc>
      </w:tr>
      <w:tr w:rsidR="000C51F6" w:rsidRPr="000C51F6" w14:paraId="180C7515" w14:textId="77777777" w:rsidTr="008F599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</w:tcPr>
          <w:p w14:paraId="12431E4F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33EE7F89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753" w:type="dxa"/>
            <w:shd w:val="clear" w:color="auto" w:fill="auto"/>
            <w:noWrap/>
          </w:tcPr>
          <w:p w14:paraId="5F9F858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05D1A4C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065" w:type="dxa"/>
            <w:shd w:val="clear" w:color="auto" w:fill="auto"/>
            <w:noWrap/>
          </w:tcPr>
          <w:p w14:paraId="56ABCE0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</w:tr>
      <w:tr w:rsidR="000C51F6" w:rsidRPr="000C51F6" w14:paraId="2D3492CF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07AE6998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915AD42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2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5FA489ED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.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64C37D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75071EC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069</w:t>
            </w:r>
          </w:p>
        </w:tc>
      </w:tr>
      <w:tr w:rsidR="000C51F6" w:rsidRPr="000C51F6" w14:paraId="2415AF08" w14:textId="77777777" w:rsidTr="008F5996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54F0D2DC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35D61C96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EST3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72137816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2.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FF2DCC6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30C90A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968</w:t>
            </w:r>
          </w:p>
        </w:tc>
      </w:tr>
      <w:tr w:rsidR="000C51F6" w:rsidRPr="000C51F6" w14:paraId="2A731422" w14:textId="77777777" w:rsidTr="008F59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  <w:shd w:val="clear" w:color="auto" w:fill="auto"/>
            <w:noWrap/>
            <w:hideMark/>
          </w:tcPr>
          <w:p w14:paraId="6EE89C5F" w14:textId="77777777" w:rsidR="000C51F6" w:rsidRPr="000C51F6" w:rsidRDefault="000C51F6" w:rsidP="000C51F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0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CC3D9E0" w14:textId="77777777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otal</w:t>
            </w:r>
          </w:p>
        </w:tc>
        <w:tc>
          <w:tcPr>
            <w:tcW w:w="1753" w:type="dxa"/>
            <w:shd w:val="clear" w:color="auto" w:fill="auto"/>
            <w:noWrap/>
            <w:hideMark/>
          </w:tcPr>
          <w:p w14:paraId="308A5FD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28.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78B592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3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7E800CA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579</w:t>
            </w:r>
          </w:p>
        </w:tc>
      </w:tr>
    </w:tbl>
    <w:p w14:paraId="2C3F6C4E" w14:textId="77777777" w:rsidR="000C51F6" w:rsidRDefault="000C51F6" w:rsidP="008E0C0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02BC37C4" w14:textId="30F46E7D" w:rsidR="008E0C03" w:rsidRDefault="008E0C03" w:rsidP="008E0C0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EST2 assesses trap-dependence (whether captured individuals have equal recapture probabilities); TEST3 assesses transience (whether newly marked insects at occasion t have less chance to be recaptured at t + 1 than insects already marked at t).</w:t>
      </w:r>
    </w:p>
    <w:p w14:paraId="09B3FE19" w14:textId="77777777" w:rsidR="008E0C03" w:rsidRDefault="008E0C03" w:rsidP="008E0C03">
      <w:pPr>
        <w:spacing w:line="480" w:lineRule="auto"/>
        <w:rPr>
          <w:lang w:val="en-US"/>
        </w:rPr>
      </w:pPr>
    </w:p>
    <w:p w14:paraId="5927B8C9" w14:textId="77777777" w:rsidR="008E0C03" w:rsidRDefault="008E0C03" w:rsidP="008E0C03">
      <w:pPr>
        <w:spacing w:line="480" w:lineRule="auto"/>
        <w:rPr>
          <w:lang w:val="en-US"/>
        </w:rPr>
      </w:pPr>
    </w:p>
    <w:p w14:paraId="63E8CE3A" w14:textId="77777777" w:rsidR="008E0C03" w:rsidRDefault="008E0C03" w:rsidP="008E0C03">
      <w:pPr>
        <w:spacing w:line="480" w:lineRule="auto"/>
        <w:rPr>
          <w:lang w:val="en-US"/>
        </w:rPr>
      </w:pPr>
    </w:p>
    <w:p w14:paraId="753C621B" w14:textId="77777777" w:rsidR="008E0C03" w:rsidRDefault="008E0C03" w:rsidP="008E0C03">
      <w:pPr>
        <w:spacing w:line="480" w:lineRule="auto"/>
        <w:rPr>
          <w:lang w:val="en-US"/>
        </w:rPr>
      </w:pPr>
    </w:p>
    <w:p w14:paraId="288C9A40" w14:textId="77777777" w:rsidR="008E0C03" w:rsidRDefault="008E0C03" w:rsidP="008E0C03">
      <w:pPr>
        <w:spacing w:line="480" w:lineRule="auto"/>
        <w:rPr>
          <w:lang w:val="en-US"/>
        </w:rPr>
      </w:pPr>
    </w:p>
    <w:p w14:paraId="35064737" w14:textId="77777777" w:rsidR="008E0C03" w:rsidRDefault="008E0C03" w:rsidP="008E0C03">
      <w:pPr>
        <w:spacing w:line="480" w:lineRule="auto"/>
        <w:rPr>
          <w:lang w:val="en-US"/>
        </w:rPr>
      </w:pPr>
    </w:p>
    <w:p w14:paraId="5D11C329" w14:textId="60552080" w:rsidR="00A02C38" w:rsidRDefault="008E0C03" w:rsidP="00A02C38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8843C0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Model selection of the Multistate models of detection (p), survival (S), and transition (Psi) probabilities of 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>Caloptery</w:t>
      </w:r>
      <w:r w:rsidR="00F36A68">
        <w:rPr>
          <w:rFonts w:asciiTheme="majorBidi" w:hAnsiTheme="majorBidi" w:cstheme="majorBidi"/>
          <w:i/>
          <w:iCs/>
          <w:sz w:val="24"/>
          <w:szCs w:val="24"/>
          <w:lang w:val="en-US"/>
        </w:rPr>
        <w:t>x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exul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in the Seybouse river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 using a distance threshold of state transition of 50 m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 Here, individuals that moved more than 50 m from their previous positions were considered movers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The procedure of model selection was conducted such that S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 is </w:t>
      </w:r>
      <w:r w:rsidR="00F36A68" w:rsidRPr="003E07A4">
        <w:rPr>
          <w:rFonts w:asciiTheme="majorBidi" w:hAnsiTheme="majorBidi" w:cstheme="majorBidi"/>
          <w:sz w:val="24"/>
          <w:szCs w:val="24"/>
          <w:lang w:val="en-US"/>
        </w:rPr>
        <w:t>fixed as constant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 whereas Psi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>depends on state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>T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hen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the models of p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varied 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using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biologically meaningful models that include gradual complexity of covariates. After selecting the best 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(parsimonious models with </w:t>
      </w:r>
      <w:r w:rsidR="00F36A68"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Δ</w:t>
      </w:r>
      <w:r w:rsidR="00F36A68" w:rsidRPr="000C51F6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AICc</w:t>
      </w:r>
      <w:r w:rsidR="00F36A68"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 xml:space="preserve"> ≤ 2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model for p, we fix it</w:t>
      </w:r>
      <w:r w:rsidR="00F36A68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and vary models for S using the same procedure. The same analytical steps are repeated for Psi. Models are ranked based on AICc.</w:t>
      </w:r>
      <w:r w:rsidR="006E55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E55D9" w:rsidRPr="003E07A4">
        <w:rPr>
          <w:rFonts w:asciiTheme="majorBidi" w:hAnsiTheme="majorBidi" w:cstheme="majorBidi"/>
          <w:sz w:val="24"/>
          <w:szCs w:val="24"/>
          <w:lang w:val="en-US"/>
        </w:rPr>
        <w:t>sr: sex ratio</w:t>
      </w:r>
      <w:r w:rsidR="006E55D9">
        <w:rPr>
          <w:rFonts w:asciiTheme="majorBidi" w:hAnsiTheme="majorBidi" w:cstheme="majorBidi"/>
          <w:sz w:val="24"/>
          <w:szCs w:val="24"/>
          <w:lang w:val="en-US"/>
        </w:rPr>
        <w:t>; st: state</w:t>
      </w:r>
      <w:r w:rsidR="006E55D9"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02C38" w:rsidRPr="00A02C3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7177E">
        <w:rPr>
          <w:rFonts w:asciiTheme="majorBidi" w:hAnsiTheme="majorBidi" w:cstheme="majorBidi"/>
          <w:sz w:val="24"/>
          <w:szCs w:val="24"/>
          <w:lang w:val="en-US"/>
        </w:rPr>
        <w:t>(.)</w:t>
      </w:r>
      <w:r w:rsidR="00A02C38">
        <w:rPr>
          <w:rFonts w:asciiTheme="majorBidi" w:hAnsiTheme="majorBidi" w:cstheme="majorBidi"/>
          <w:sz w:val="24"/>
          <w:szCs w:val="24"/>
          <w:lang w:val="en-US"/>
        </w:rPr>
        <w:t xml:space="preserve"> means constant model.</w:t>
      </w:r>
    </w:p>
    <w:tbl>
      <w:tblPr>
        <w:tblStyle w:val="ListTable6Colorful"/>
        <w:tblW w:w="10490" w:type="dxa"/>
        <w:jc w:val="center"/>
        <w:tblLook w:val="04A0" w:firstRow="1" w:lastRow="0" w:firstColumn="1" w:lastColumn="0" w:noHBand="0" w:noVBand="1"/>
      </w:tblPr>
      <w:tblGrid>
        <w:gridCol w:w="5800"/>
        <w:gridCol w:w="721"/>
        <w:gridCol w:w="850"/>
        <w:gridCol w:w="1134"/>
        <w:gridCol w:w="851"/>
        <w:gridCol w:w="1134"/>
      </w:tblGrid>
      <w:tr w:rsidR="000C51F6" w:rsidRPr="000C51F6" w14:paraId="17B7A2B1" w14:textId="77777777" w:rsidTr="000C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7FA81CB" w14:textId="1AA59225" w:rsidR="000C51F6" w:rsidRPr="000C51F6" w:rsidRDefault="000C51F6" w:rsidP="000C51F6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20520B82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np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904E00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0D0C52" w14:textId="038896AE" w:rsidR="000C51F6" w:rsidRPr="000C51F6" w:rsidRDefault="00F36A68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Δ</w:t>
            </w:r>
            <w:r w:rsidR="000C51F6"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9E9A14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we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89C782" w14:textId="77777777" w:rsidR="000C51F6" w:rsidRPr="000C51F6" w:rsidRDefault="000C51F6" w:rsidP="000C51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Deviance</w:t>
            </w:r>
          </w:p>
        </w:tc>
      </w:tr>
      <w:tr w:rsidR="000C51F6" w:rsidRPr="000C51F6" w14:paraId="7D62BCFB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7A71EF6D" w14:textId="5CE46311" w:rsidR="000C51F6" w:rsidRPr="000C51F6" w:rsidRDefault="000C51F6" w:rsidP="000C51F6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Recapture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7FFB1C95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F84873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A4482B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3157FE6D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7C861F5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0C51F6" w:rsidRPr="000C51F6" w14:paraId="579705E4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AE91951" w14:textId="70F6FBFF" w:rsidR="000C51F6" w:rsidRPr="009A2047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B7D4165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29B07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2457D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70C69F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2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807F0E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7.2</w:t>
            </w:r>
          </w:p>
        </w:tc>
      </w:tr>
      <w:tr w:rsidR="000C51F6" w:rsidRPr="000C51F6" w14:paraId="5F89A801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7C9D272" w14:textId="2229715D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+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49B385A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CDC5D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B875F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F51F2D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BA061F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3.1</w:t>
            </w:r>
          </w:p>
        </w:tc>
      </w:tr>
      <w:tr w:rsidR="000C51F6" w:rsidRPr="000C51F6" w14:paraId="737C77D7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EFF18E9" w14:textId="1BB8BE86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B6B87B9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429F5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6E1D5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72886F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E90548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9.6</w:t>
            </w:r>
          </w:p>
        </w:tc>
      </w:tr>
      <w:tr w:rsidR="000C51F6" w:rsidRPr="000C51F6" w14:paraId="36142267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90E6766" w14:textId="33C3F366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+ sr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8A163F0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83A44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263E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7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FF778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992B04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5.8</w:t>
            </w:r>
          </w:p>
        </w:tc>
      </w:tr>
      <w:tr w:rsidR="000C51F6" w:rsidRPr="000C51F6" w14:paraId="0A71E0F6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D789D1D" w14:textId="4A991B51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*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303741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C48AA8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084B4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.2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3C2978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FE284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3.0</w:t>
            </w:r>
          </w:p>
        </w:tc>
      </w:tr>
      <w:tr w:rsidR="000C51F6" w:rsidRPr="000C51F6" w14:paraId="251743EB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DCFEC46" w14:textId="2C5F3F73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CA80808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48E324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3E9374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.5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AB858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E9BAE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9.3</w:t>
            </w:r>
          </w:p>
        </w:tc>
      </w:tr>
      <w:tr w:rsidR="000C51F6" w:rsidRPr="000C51F6" w14:paraId="754E0A65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89562D2" w14:textId="77777777" w:rsidR="000C51F6" w:rsidRPr="000C51F6" w:rsidRDefault="000C51F6" w:rsidP="000C51F6">
            <w:pPr>
              <w:jc w:val="right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65FCBA99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B8F7525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98DE60E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3BF8A38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62645BC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0C51F6" w:rsidRPr="000C51F6" w14:paraId="1A643B04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580C4BCA" w14:textId="73DFCC01" w:rsidR="000C51F6" w:rsidRPr="000C51F6" w:rsidRDefault="000C51F6" w:rsidP="000C51F6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Survival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6AC4796B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E72F370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AF1C303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7D33430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C85F711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0C51F6" w:rsidRPr="000C51F6" w14:paraId="35D505D5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2273FCE" w14:textId="0CED533F" w:rsidR="000C51F6" w:rsidRPr="009A2047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6C79FF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4FE626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6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3D1479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7498A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2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DCF5F9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7.2</w:t>
            </w:r>
          </w:p>
        </w:tc>
      </w:tr>
      <w:tr w:rsidR="000C51F6" w:rsidRPr="000C51F6" w14:paraId="442B7117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84D94F2" w14:textId="6060027C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+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357D63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C1CEB4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6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39740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6E2D2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6B570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3.1</w:t>
            </w:r>
          </w:p>
        </w:tc>
      </w:tr>
      <w:tr w:rsidR="000C51F6" w:rsidRPr="000C51F6" w14:paraId="49CB43B6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19E4C4E" w14:textId="5C9C0C08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0E23B15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0159F0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E426B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AD8B0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C4C6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9.6</w:t>
            </w:r>
          </w:p>
        </w:tc>
      </w:tr>
      <w:tr w:rsidR="000C51F6" w:rsidRPr="000C51F6" w14:paraId="5E65039C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5F17D7A" w14:textId="17E6EE68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+ sr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677B6C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F6D0B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2380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7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1C30D2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9BEAF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5.8</w:t>
            </w:r>
          </w:p>
        </w:tc>
      </w:tr>
      <w:tr w:rsidR="000C51F6" w:rsidRPr="000C51F6" w14:paraId="2741687B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4484ED0" w14:textId="2FB2F778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 + density *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50464EB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A05FAA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8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82E3D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.2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6C465D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436A6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3.0</w:t>
            </w:r>
          </w:p>
        </w:tc>
      </w:tr>
      <w:tr w:rsidR="000C51F6" w:rsidRPr="000C51F6" w14:paraId="275914AE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351F8EC" w14:textId="1494AABB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 + st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AC73F1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C288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9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B8E59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.5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0B4DD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B75588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9.3</w:t>
            </w:r>
          </w:p>
        </w:tc>
      </w:tr>
      <w:tr w:rsidR="000C51F6" w:rsidRPr="000C51F6" w14:paraId="2D47B658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F7B1B9F" w14:textId="77777777" w:rsidR="000C51F6" w:rsidRPr="000C51F6" w:rsidRDefault="000C51F6" w:rsidP="000C51F6">
            <w:pPr>
              <w:jc w:val="right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50DF7662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7CD5C5A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5CBEDE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D12F9C7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C052ACC" w14:textId="77777777" w:rsidR="000C51F6" w:rsidRPr="000C51F6" w:rsidRDefault="000C51F6" w:rsidP="000C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0C51F6" w:rsidRPr="000C51F6" w14:paraId="5921809E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32B0677" w14:textId="77777777" w:rsidR="000C51F6" w:rsidRPr="000C51F6" w:rsidRDefault="000C51F6" w:rsidP="000C51F6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Transition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14A3DB6D" w14:textId="308B656E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D25900E" w14:textId="74104DF3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5145069" w14:textId="2B2636C8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075DB892" w14:textId="46A7B70D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17E6626" w14:textId="6BA22664" w:rsidR="000C51F6" w:rsidRPr="000C51F6" w:rsidRDefault="000C51F6" w:rsidP="000C51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0C51F6" w:rsidRPr="000C51F6" w14:paraId="5FC8EDFE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5500BCE" w14:textId="042FF3C1" w:rsidR="000C51F6" w:rsidRPr="009A2047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 + st:density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AE1D8F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4C802C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0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DE0408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4D7DE6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7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E3B5F9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91.4</w:t>
            </w:r>
          </w:p>
        </w:tc>
      </w:tr>
      <w:tr w:rsidR="000C51F6" w:rsidRPr="000C51F6" w14:paraId="163C3FF3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A5F0FA0" w14:textId="09DD8D7E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 + st:density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BE74B9B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4C7B63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3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26450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.7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3302FE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1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06C83A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89.9</w:t>
            </w:r>
          </w:p>
        </w:tc>
      </w:tr>
      <w:tr w:rsidR="000C51F6" w:rsidRPr="000C51F6" w14:paraId="79043407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206E0FD1" w14:textId="62878D64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96183CB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09C56E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80021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6.5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59AC82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3BCBC0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9.6</w:t>
            </w:r>
          </w:p>
        </w:tc>
      </w:tr>
      <w:tr w:rsidR="000C51F6" w:rsidRPr="000C51F6" w14:paraId="279A02B1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14CE1FC" w14:textId="427428EE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 + st:Sex + st:density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865AAF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51D91E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7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034352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6.8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3A581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521FC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789.8</w:t>
            </w:r>
          </w:p>
        </w:tc>
      </w:tr>
      <w:tr w:rsidR="000C51F6" w:rsidRPr="000C51F6" w14:paraId="24579620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A65FB45" w14:textId="7356F6CF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</w:t>
            </w:r>
            <w:r w:rsidR="00F7177E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.</w:t>
            </w: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5655E09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D53C2F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5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2CAC3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7.0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D98611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F8EAE0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42.2</w:t>
            </w:r>
          </w:p>
        </w:tc>
      </w:tr>
      <w:tr w:rsidR="000C51F6" w:rsidRPr="000C51F6" w14:paraId="4CD3AC16" w14:textId="77777777" w:rsidTr="000C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F27221D" w14:textId="7412DE64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B54A03B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93CE46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60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5D4147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9.4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9DFF35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479DC" w14:textId="77777777" w:rsidR="000C51F6" w:rsidRPr="000C51F6" w:rsidRDefault="000C51F6" w:rsidP="000C51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00.8</w:t>
            </w:r>
          </w:p>
        </w:tc>
      </w:tr>
      <w:tr w:rsidR="000C51F6" w:rsidRPr="000C51F6" w14:paraId="42FA0725" w14:textId="77777777" w:rsidTr="000C51F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F7DA68D" w14:textId="63542266" w:rsidR="000C51F6" w:rsidRPr="000C51F6" w:rsidRDefault="000C51F6" w:rsidP="000C51F6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  <w:t>S(Sex)p(Sex + time + st)Psi(st + st:Sex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26B51E7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31ED4D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3860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96967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9.7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FD8ABA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FFA81" w14:textId="77777777" w:rsidR="000C51F6" w:rsidRPr="000C51F6" w:rsidRDefault="000C51F6" w:rsidP="000C51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1938.6</w:t>
            </w:r>
          </w:p>
        </w:tc>
      </w:tr>
    </w:tbl>
    <w:p w14:paraId="0EE17D3E" w14:textId="64D58E4E" w:rsidR="00A02C38" w:rsidRDefault="00F36A68" w:rsidP="00A02C38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4</w:t>
      </w: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Model selection of the Multistate models of detection (p), survival (S), and transition (Psi) probabilities of 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>Caloptery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x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exul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in the Seybouse rive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using a distance threshold of state transition of 100 m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Here, individuals that moved more than 100 m from their previous positions were considered movers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The procedure of model selection was conducted such that 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s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fixed as constan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hereas Psi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depends on state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hen</w:t>
      </w:r>
      <w:r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models of p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varie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sing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biologically meaningful models that include gradual complexity of covariates. After selecting the best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(parsimonious models with </w:t>
      </w:r>
      <w:r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Δ</w:t>
      </w:r>
      <w:r w:rsidRPr="000C51F6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AICc</w:t>
      </w:r>
      <w:r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 xml:space="preserve"> ≤ 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model for p, we fix i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and vary models for S using the same procedure. The same analytical steps are repeated for Psi. Models are ranked based on AICc.</w:t>
      </w:r>
      <w:r w:rsidR="006E55D9" w:rsidRPr="006E55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E55D9" w:rsidRPr="003E07A4">
        <w:rPr>
          <w:rFonts w:asciiTheme="majorBidi" w:hAnsiTheme="majorBidi" w:cstheme="majorBidi"/>
          <w:sz w:val="24"/>
          <w:szCs w:val="24"/>
          <w:lang w:val="en-US"/>
        </w:rPr>
        <w:t>sr: sex ratio</w:t>
      </w:r>
      <w:r w:rsidR="006E55D9">
        <w:rPr>
          <w:rFonts w:asciiTheme="majorBidi" w:hAnsiTheme="majorBidi" w:cstheme="majorBidi"/>
          <w:sz w:val="24"/>
          <w:szCs w:val="24"/>
          <w:lang w:val="en-US"/>
        </w:rPr>
        <w:t>; st: state</w:t>
      </w:r>
      <w:r w:rsidR="006E55D9"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02C38" w:rsidRPr="00A02C3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7177E">
        <w:rPr>
          <w:rFonts w:asciiTheme="majorBidi" w:hAnsiTheme="majorBidi" w:cstheme="majorBidi"/>
          <w:sz w:val="24"/>
          <w:szCs w:val="24"/>
          <w:lang w:val="en-US"/>
        </w:rPr>
        <w:t>(.)</w:t>
      </w:r>
      <w:r w:rsidR="00A02C38">
        <w:rPr>
          <w:rFonts w:asciiTheme="majorBidi" w:hAnsiTheme="majorBidi" w:cstheme="majorBidi"/>
          <w:sz w:val="24"/>
          <w:szCs w:val="24"/>
          <w:lang w:val="en-US"/>
        </w:rPr>
        <w:t xml:space="preserve"> means constant model.</w:t>
      </w:r>
    </w:p>
    <w:tbl>
      <w:tblPr>
        <w:tblStyle w:val="ListTable6Colorful"/>
        <w:tblW w:w="10490" w:type="dxa"/>
        <w:jc w:val="center"/>
        <w:tblLook w:val="04A0" w:firstRow="1" w:lastRow="0" w:firstColumn="1" w:lastColumn="0" w:noHBand="0" w:noVBand="1"/>
      </w:tblPr>
      <w:tblGrid>
        <w:gridCol w:w="5800"/>
        <w:gridCol w:w="721"/>
        <w:gridCol w:w="850"/>
        <w:gridCol w:w="1134"/>
        <w:gridCol w:w="851"/>
        <w:gridCol w:w="1134"/>
      </w:tblGrid>
      <w:tr w:rsidR="006E55D9" w:rsidRPr="006E55D9" w14:paraId="753713EB" w14:textId="77777777" w:rsidTr="00456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532947B" w14:textId="77777777" w:rsidR="006E55D9" w:rsidRPr="000C51F6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60772CAA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npa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F96ADF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5C32E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Δ</w:t>
            </w: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9D9134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we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D85B65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Deviance</w:t>
            </w:r>
          </w:p>
        </w:tc>
      </w:tr>
      <w:tr w:rsidR="006E55D9" w:rsidRPr="006E55D9" w14:paraId="261C4133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5D042398" w14:textId="77777777" w:rsidR="006E55D9" w:rsidRPr="006E55D9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Recapture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02D65690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3C38BB4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2FD37DD7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F8F7ED7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F01E0DD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30B895A3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24FDFCDF" w14:textId="1C8D4CFB" w:rsidR="006E55D9" w:rsidRPr="009A2047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9A2047">
              <w:rPr>
                <w:rFonts w:asciiTheme="majorBidi" w:hAnsiTheme="majorBidi" w:cstheme="majorBidi"/>
                <w:b w:val="0"/>
                <w:bCs w:val="0"/>
              </w:rPr>
              <w:t>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DACB75" w14:textId="70E2B06A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BC162D" w14:textId="0BA2C75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5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BB1E9" w14:textId="22EE1070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D51142" w14:textId="7744526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03F41C" w14:textId="58FFE4E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22.3</w:t>
            </w:r>
          </w:p>
        </w:tc>
      </w:tr>
      <w:tr w:rsidR="006E55D9" w:rsidRPr="006E55D9" w14:paraId="1E59C5CC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4516249" w14:textId="6933A93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1345CB8" w14:textId="47C7652D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D5BC49" w14:textId="459C8B37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57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A51442" w14:textId="0049A4AD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071CB6" w14:textId="26D5B0B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E5722C" w14:textId="5DD0AF5B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85.6</w:t>
            </w:r>
          </w:p>
        </w:tc>
      </w:tr>
      <w:tr w:rsidR="006E55D9" w:rsidRPr="006E55D9" w14:paraId="0AD84CCA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505E558" w14:textId="4E33FA3D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 + time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E3C50AF" w14:textId="745285B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F0432E" w14:textId="687FC29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6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4E346C" w14:textId="485C72D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3DDEB0" w14:textId="6FE36E4C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94DC68" w14:textId="652276A6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58.6</w:t>
            </w:r>
          </w:p>
        </w:tc>
      </w:tr>
      <w:tr w:rsidR="006E55D9" w:rsidRPr="006E55D9" w14:paraId="289C6D91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27068E0B" w14:textId="00C6713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time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183F95D" w14:textId="56B6E5E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02358E" w14:textId="7CE5815B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75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CD8173" w14:textId="2520B63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9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EBCBCD" w14:textId="23CC35D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F66C10" w14:textId="15A0D32C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66.5</w:t>
            </w:r>
          </w:p>
        </w:tc>
      </w:tr>
      <w:tr w:rsidR="006E55D9" w:rsidRPr="006E55D9" w14:paraId="6BEBDD8F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4241FA8" w14:textId="5C4AB345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8DF2A8D" w14:textId="63B22E8A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037BE" w14:textId="1A45719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96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1749AA" w14:textId="5EEB63B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71F033" w14:textId="010B5DC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8AE84" w14:textId="4F9100D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926.3</w:t>
            </w:r>
          </w:p>
        </w:tc>
      </w:tr>
      <w:tr w:rsidR="006E55D9" w:rsidRPr="006E55D9" w14:paraId="407DCC1E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29FAE76" w14:textId="38CC35E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2F4B3EA" w14:textId="196A468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A70A0D" w14:textId="7346E230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99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959BB" w14:textId="673F98F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4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343FEF" w14:textId="30D4DD0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85AE55" w14:textId="3A638C3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931.7</w:t>
            </w:r>
          </w:p>
        </w:tc>
      </w:tr>
      <w:tr w:rsidR="006E55D9" w:rsidRPr="006E55D9" w14:paraId="71F1591D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50C818D" w14:textId="77777777" w:rsidR="006E55D9" w:rsidRPr="000C51F6" w:rsidRDefault="006E55D9" w:rsidP="00456D54">
            <w:pPr>
              <w:jc w:val="right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3BD2D238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1D77993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25FBDF6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E07841A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16384FA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6088A12E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52F495C2" w14:textId="77777777" w:rsidR="006E55D9" w:rsidRPr="006E55D9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Survival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0C2226CB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5370221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A59714B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5C4B1F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3BACE48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9A2047" w14:paraId="72462A15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49C59D1" w14:textId="19031DA9" w:rsidR="006E55D9" w:rsidRPr="009A2047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  <w:b w:val="0"/>
                <w:bCs w:val="0"/>
              </w:rPr>
              <w:t>S(Sex + st + density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D2EADA6" w14:textId="05EF5BCD" w:rsidR="006E55D9" w:rsidRPr="009A2047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C8838E" w14:textId="2E7B1F06" w:rsidR="006E55D9" w:rsidRPr="009A2047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</w:rPr>
              <w:t>3733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BDF04" w14:textId="7A521F94" w:rsidR="006E55D9" w:rsidRPr="009A2047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575CD0" w14:textId="7A94BC64" w:rsidR="006E55D9" w:rsidRPr="009A2047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</w:rPr>
              <w:t>0.2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9098E4" w14:textId="6CD18087" w:rsidR="006E55D9" w:rsidRPr="009A2047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</w:rPr>
              <w:t>3673.8</w:t>
            </w:r>
          </w:p>
        </w:tc>
      </w:tr>
      <w:tr w:rsidR="006E55D9" w:rsidRPr="006E55D9" w14:paraId="7888ED50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8C95DDF" w14:textId="1588B9BC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 + sr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022D967" w14:textId="7EDCC66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FB1065" w14:textId="0EC969B2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4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B0D394" w14:textId="78876DE2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B182EC" w14:textId="5E069DE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86D60" w14:textId="0A0B3663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72.5</w:t>
            </w:r>
          </w:p>
        </w:tc>
      </w:tr>
      <w:tr w:rsidR="006E55D9" w:rsidRPr="006E55D9" w14:paraId="3C76B869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8051691" w14:textId="5FD0D01F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63F7FEF" w14:textId="70793936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1BC3B3" w14:textId="661581F8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4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2F75A1" w14:textId="3114E9A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C085E4" w14:textId="7AE87F3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D64F5" w14:textId="639AE460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19.1</w:t>
            </w:r>
          </w:p>
        </w:tc>
      </w:tr>
      <w:tr w:rsidR="006E55D9" w:rsidRPr="006E55D9" w14:paraId="26B7D7F0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18D70D5" w14:textId="64FAFC09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 +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A2E694F" w14:textId="4924440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8AAB95" w14:textId="6850DFF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4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E5293A" w14:textId="5E67074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6B7574" w14:textId="51EFF537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85D137" w14:textId="5B7C827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70.5</w:t>
            </w:r>
          </w:p>
        </w:tc>
      </w:tr>
      <w:tr w:rsidR="006E55D9" w:rsidRPr="006E55D9" w14:paraId="23A92616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5E3EB6D" w14:textId="5191D99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3CB9B40" w14:textId="159BBC3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50FBA64" w14:textId="3033D6C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E8DDA" w14:textId="72C04B28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44EA64" w14:textId="4709337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E0E474" w14:textId="1855A6B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19.1</w:t>
            </w:r>
          </w:p>
        </w:tc>
      </w:tr>
      <w:tr w:rsidR="006E55D9" w:rsidRPr="006E55D9" w14:paraId="2250162F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2B26DBB5" w14:textId="3BFAD703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 *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CC76DB2" w14:textId="3B86295D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C80F51" w14:textId="4EB851A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6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008578" w14:textId="4961CE12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0D2DC7" w14:textId="4452CA6F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A1F566" w14:textId="50FA4FEB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70.4</w:t>
            </w:r>
          </w:p>
        </w:tc>
      </w:tr>
      <w:tr w:rsidR="006E55D9" w:rsidRPr="006E55D9" w14:paraId="6A23DC00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56FD187" w14:textId="77777777" w:rsidR="006E55D9" w:rsidRPr="000C51F6" w:rsidRDefault="006E55D9" w:rsidP="00456D54">
            <w:pPr>
              <w:jc w:val="right"/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5DC61AAF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3FA821F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5E8AE0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2025BEA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8CDDC0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62803714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CBBD040" w14:textId="77777777" w:rsidR="006E55D9" w:rsidRPr="000C51F6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Transition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4C3128CD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4F71C90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70F7CDA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835AE68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1E70A53F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00B86FCE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BCDE842" w14:textId="1A863B09" w:rsidR="006E55D9" w:rsidRPr="009A2047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9A2047">
              <w:rPr>
                <w:rFonts w:asciiTheme="majorBidi" w:hAnsiTheme="majorBidi" w:cstheme="majorBidi"/>
                <w:b w:val="0"/>
                <w:bCs w:val="0"/>
              </w:rPr>
              <w:t>S(Sex)p(Sex + time + st)Psi(st + st:density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5541EB1" w14:textId="7705017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2A49BD" w14:textId="58DF215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27.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B9E8B" w14:textId="1B4A4F4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DE0DE3" w14:textId="3ACCBCE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7C409" w14:textId="0BD73C5D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68.0</w:t>
            </w:r>
          </w:p>
        </w:tc>
      </w:tr>
      <w:tr w:rsidR="006E55D9" w:rsidRPr="006E55D9" w14:paraId="55D0798A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EA5DFEB" w14:textId="1E990349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density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C8C090B" w14:textId="4A103162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43EC06" w14:textId="35B0EF34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29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273EC" w14:textId="1BEECC24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E62B74" w14:textId="12EB546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2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DF1C2" w14:textId="59FC3272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66.0</w:t>
            </w:r>
          </w:p>
        </w:tc>
      </w:tr>
      <w:tr w:rsidR="006E55D9" w:rsidRPr="006E55D9" w14:paraId="3C2926D2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9D389B6" w14:textId="2ED1604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356D826" w14:textId="4DA7C2C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AED2CB" w14:textId="3F08B43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976F0" w14:textId="711D762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B489B6" w14:textId="31FBD99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3F19E" w14:textId="7D004C2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19.3</w:t>
            </w:r>
          </w:p>
        </w:tc>
      </w:tr>
      <w:tr w:rsidR="006E55D9" w:rsidRPr="006E55D9" w14:paraId="0C51EE7F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1C319D6" w14:textId="33F1DEE9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Sex + st:density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4C2EE87" w14:textId="56A29BA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4564F8" w14:textId="4B0FE47F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3.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F5337" w14:textId="7A370FC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6825A5" w14:textId="7C6D71D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8FB6B" w14:textId="6F0B07FB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65.9</w:t>
            </w:r>
          </w:p>
        </w:tc>
      </w:tr>
      <w:tr w:rsidR="006E55D9" w:rsidRPr="006E55D9" w14:paraId="625B517A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E374193" w14:textId="1BEE22DD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8DB6A29" w14:textId="3EB514D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8484DB" w14:textId="328333A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4.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996DB" w14:textId="3F13E2D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4D2C78" w14:textId="69006140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FDA6C" w14:textId="622DD44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19.1</w:t>
            </w:r>
          </w:p>
        </w:tc>
      </w:tr>
      <w:tr w:rsidR="006E55D9" w:rsidRPr="006E55D9" w14:paraId="2F02AEE8" w14:textId="77777777" w:rsidTr="00456D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45192E7" w14:textId="54550C25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87DA31A" w14:textId="2A4F550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6E798" w14:textId="5A6A35B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6.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4FB98B" w14:textId="7A07101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8DBEC4" w14:textId="5965C29F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C6B06" w14:textId="78FC085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77.1</w:t>
            </w:r>
          </w:p>
        </w:tc>
      </w:tr>
      <w:tr w:rsidR="006E55D9" w:rsidRPr="006E55D9" w14:paraId="77CC9789" w14:textId="77777777" w:rsidTr="00456D5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4FCB926" w14:textId="4952A623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Sex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57A97E" w14:textId="40E3BA5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0E1393" w14:textId="310C55B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737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11CF35" w14:textId="558EFC1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9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47182C" w14:textId="2AFCE20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70376" w14:textId="23852886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817.8</w:t>
            </w:r>
          </w:p>
        </w:tc>
      </w:tr>
    </w:tbl>
    <w:p w14:paraId="4C3E01B8" w14:textId="20C8B189" w:rsidR="006E55D9" w:rsidRDefault="006E55D9" w:rsidP="006E55D9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Pr="003759D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Model selection of the Multistate models of detection (p), survival (S), and transition (Psi) probabilities of 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>Caloptery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x</w:t>
      </w:r>
      <w:r w:rsidRPr="003E07A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exul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in the Seybouse rive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using a distance threshold of state transition of 500 m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Here, individuals that moved more than 500 m from their previous positions were considered movers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The procedure of model selection was conducted such that 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is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fixed as constan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whereas Psi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depends on state.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hen</w:t>
      </w:r>
      <w:r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models of p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varie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using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 xml:space="preserve">biologically meaningful models that include gradual complexity of covariates. After selecting the best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(parsimonious models with </w:t>
      </w:r>
      <w:r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Δ</w:t>
      </w:r>
      <w:r w:rsidRPr="000C51F6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>AICc</w:t>
      </w:r>
      <w:r w:rsidRPr="00F36A68">
        <w:rPr>
          <w:rFonts w:asciiTheme="majorBidi" w:eastAsia="Times New Roman" w:hAnsiTheme="majorBidi" w:cstheme="majorBidi"/>
          <w:color w:val="000000" w:themeColor="text1"/>
          <w:kern w:val="0"/>
          <w:lang w:eastAsia="en-CA"/>
          <w14:ligatures w14:val="none"/>
        </w:rPr>
        <w:t xml:space="preserve"> ≤ 2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model for p, we fix i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and vary models for S using the same procedure. The same analytical steps are repeated for Psi. Models are ranked based on AICc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sr: sex ratio</w:t>
      </w:r>
      <w:r>
        <w:rPr>
          <w:rFonts w:asciiTheme="majorBidi" w:hAnsiTheme="majorBidi" w:cstheme="majorBidi"/>
          <w:sz w:val="24"/>
          <w:szCs w:val="24"/>
          <w:lang w:val="en-US"/>
        </w:rPr>
        <w:t>; st: state</w:t>
      </w:r>
      <w:r w:rsidRPr="003E07A4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A02C3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7177E">
        <w:rPr>
          <w:rFonts w:asciiTheme="majorBidi" w:hAnsiTheme="majorBidi" w:cstheme="majorBidi"/>
          <w:sz w:val="24"/>
          <w:szCs w:val="24"/>
          <w:lang w:val="en-US"/>
        </w:rPr>
        <w:t>(.)</w:t>
      </w:r>
      <w:r w:rsidR="00A02C38">
        <w:rPr>
          <w:rFonts w:asciiTheme="majorBidi" w:hAnsiTheme="majorBidi" w:cstheme="majorBidi"/>
          <w:sz w:val="24"/>
          <w:szCs w:val="24"/>
          <w:lang w:val="en-US"/>
        </w:rPr>
        <w:t xml:space="preserve"> means constant model.</w:t>
      </w:r>
    </w:p>
    <w:tbl>
      <w:tblPr>
        <w:tblStyle w:val="ListTable6Colorful"/>
        <w:tblW w:w="11148" w:type="dxa"/>
        <w:jc w:val="center"/>
        <w:tblLook w:val="04A0" w:firstRow="1" w:lastRow="0" w:firstColumn="1" w:lastColumn="0" w:noHBand="0" w:noVBand="1"/>
      </w:tblPr>
      <w:tblGrid>
        <w:gridCol w:w="5800"/>
        <w:gridCol w:w="721"/>
        <w:gridCol w:w="1053"/>
        <w:gridCol w:w="1164"/>
        <w:gridCol w:w="1276"/>
        <w:gridCol w:w="1134"/>
      </w:tblGrid>
      <w:tr w:rsidR="006E55D9" w:rsidRPr="006E55D9" w14:paraId="31396B1E" w14:textId="77777777" w:rsidTr="006E5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029FAFC" w14:textId="77777777" w:rsidR="006E55D9" w:rsidRPr="000C51F6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558E5FCD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npar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1FE1589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B8D0F59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Δ</w:t>
            </w: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AIC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92965D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weigh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F16C5" w14:textId="77777777" w:rsidR="006E55D9" w:rsidRPr="000C51F6" w:rsidRDefault="006E55D9" w:rsidP="00456D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Deviance</w:t>
            </w:r>
          </w:p>
        </w:tc>
      </w:tr>
      <w:tr w:rsidR="006E55D9" w:rsidRPr="006E55D9" w14:paraId="1030BA1E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02CF38CA" w14:textId="77777777" w:rsidR="006E55D9" w:rsidRPr="006E55D9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Recapture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62C25D85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</w:tcPr>
          <w:p w14:paraId="558AA3BD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14:paraId="42B87422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94C1A76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7A0001A" w14:textId="77777777" w:rsidR="006E55D9" w:rsidRPr="006E55D9" w:rsidRDefault="006E55D9" w:rsidP="00456D5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44D083CB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860CE1E" w14:textId="5B6B7D2E" w:rsidR="006E55D9" w:rsidRPr="00F7177E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F7177E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F7177E">
              <w:rPr>
                <w:rFonts w:asciiTheme="majorBidi" w:hAnsiTheme="majorBidi" w:cstheme="majorBidi"/>
                <w:b w:val="0"/>
                <w:bCs w:val="0"/>
              </w:rPr>
              <w:t>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4D017BB" w14:textId="6F9CB5D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E2B6208" w14:textId="1B231778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1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115CCBEA" w14:textId="6207CE1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077EFD" w14:textId="571A619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9F857B" w14:textId="6D508E60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37.5</w:t>
            </w:r>
          </w:p>
        </w:tc>
      </w:tr>
      <w:tr w:rsidR="006E55D9" w:rsidRPr="006E55D9" w14:paraId="0FAB3BB4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E5CE0DC" w14:textId="462752C6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2B10CC" w14:textId="062C367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B30106A" w14:textId="49BDBD7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17.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DF29617" w14:textId="079C2C8D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6.0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74B332" w14:textId="14F600DC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B3989" w14:textId="55B9B40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94.7</w:t>
            </w:r>
          </w:p>
        </w:tc>
      </w:tr>
      <w:tr w:rsidR="006E55D9" w:rsidRPr="006E55D9" w14:paraId="526C0972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71E107A" w14:textId="12541ACC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 + time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76AF8FB" w14:textId="53700A51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DDE74CB" w14:textId="5AFB6F6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25.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A33981D" w14:textId="75BEBA6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3.3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5F80DB" w14:textId="29B384D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DF0FC0" w14:textId="18531936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62.9</w:t>
            </w:r>
          </w:p>
        </w:tc>
      </w:tr>
      <w:tr w:rsidR="006E55D9" w:rsidRPr="006E55D9" w14:paraId="2B91E42E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5B34C4F" w14:textId="45D8583C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time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A8329C6" w14:textId="31763E1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4E657D0" w14:textId="640C4DE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30.9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03C399F6" w14:textId="141F158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.1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F62C37" w14:textId="4E1E16B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0AF626" w14:textId="5C15040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70.8</w:t>
            </w:r>
          </w:p>
        </w:tc>
      </w:tr>
      <w:tr w:rsidR="006E55D9" w:rsidRPr="006E55D9" w14:paraId="65EC62F9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6EB710F" w14:textId="68CAA6C3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Sex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5D16B4" w14:textId="442771B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4B3CD174" w14:textId="47BEA24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51.8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73C35B7" w14:textId="68F426C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50.0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E5A0DE" w14:textId="37D5DC2A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95A5D" w14:textId="22FBEA3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630.7</w:t>
            </w:r>
          </w:p>
        </w:tc>
      </w:tr>
      <w:tr w:rsidR="006E55D9" w:rsidRPr="006E55D9" w14:paraId="295775D5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89DC559" w14:textId="416C7D74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7A8A779" w14:textId="468A3D5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C2D9304" w14:textId="3683EDE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55.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B6DD3ED" w14:textId="1781C25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53.4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F67EBE8" w14:textId="4CF9119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D2280E" w14:textId="16AD0EAF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636.0</w:t>
            </w:r>
          </w:p>
        </w:tc>
      </w:tr>
      <w:tr w:rsidR="006E55D9" w:rsidRPr="006E55D9" w14:paraId="38627714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B503091" w14:textId="2F2B3029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Psi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E63E963" w14:textId="4268DD77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9FD7C72" w14:textId="4C04ECD4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74.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5C9BD018" w14:textId="73FE6F9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72.7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8B08C6" w14:textId="030C916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DC8EE3" w14:textId="1433259D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657.4</w:t>
            </w:r>
          </w:p>
        </w:tc>
      </w:tr>
      <w:tr w:rsidR="006E55D9" w:rsidRPr="006E55D9" w14:paraId="1B9F772F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1071E280" w14:textId="77777777" w:rsidR="006E55D9" w:rsidRPr="006E55D9" w:rsidRDefault="006E55D9" w:rsidP="006E55D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1" w:type="dxa"/>
            <w:shd w:val="clear" w:color="auto" w:fill="auto"/>
            <w:noWrap/>
          </w:tcPr>
          <w:p w14:paraId="7C0B1393" w14:textId="77777777" w:rsidR="006E55D9" w:rsidRPr="006E55D9" w:rsidRDefault="006E55D9" w:rsidP="006E5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shd w:val="clear" w:color="auto" w:fill="auto"/>
            <w:noWrap/>
          </w:tcPr>
          <w:p w14:paraId="4FFAEEC1" w14:textId="77777777" w:rsidR="006E55D9" w:rsidRPr="006E55D9" w:rsidRDefault="006E55D9" w:rsidP="006E5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14:paraId="68A641CB" w14:textId="77777777" w:rsidR="006E55D9" w:rsidRPr="006E55D9" w:rsidRDefault="006E55D9" w:rsidP="006E5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4D370739" w14:textId="77777777" w:rsidR="006E55D9" w:rsidRPr="006E55D9" w:rsidRDefault="006E55D9" w:rsidP="006E5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531D06EC" w14:textId="77777777" w:rsidR="006E55D9" w:rsidRPr="006E55D9" w:rsidRDefault="006E55D9" w:rsidP="006E5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6E55D9" w:rsidRPr="006E55D9" w14:paraId="5A2BC7F5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</w:tcPr>
          <w:p w14:paraId="347F0139" w14:textId="77777777" w:rsidR="006E55D9" w:rsidRPr="006E55D9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Survival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075EC213" w14:textId="77777777" w:rsidR="006E55D9" w:rsidRPr="006E55D9" w:rsidRDefault="006E55D9" w:rsidP="00456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</w:tcPr>
          <w:p w14:paraId="594808A0" w14:textId="77777777" w:rsidR="006E55D9" w:rsidRPr="006E55D9" w:rsidRDefault="006E55D9" w:rsidP="00456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14:paraId="3B7FC508" w14:textId="77777777" w:rsidR="006E55D9" w:rsidRPr="006E55D9" w:rsidRDefault="006E55D9" w:rsidP="00456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2FB694C1" w14:textId="77777777" w:rsidR="006E55D9" w:rsidRPr="006E55D9" w:rsidRDefault="006E55D9" w:rsidP="00456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0A758995" w14:textId="77777777" w:rsidR="006E55D9" w:rsidRPr="006E55D9" w:rsidRDefault="006E55D9" w:rsidP="00456D5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2B3EF430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CA2EFFF" w14:textId="12B55CF0" w:rsidR="006E55D9" w:rsidRPr="00F7177E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F7177E">
              <w:rPr>
                <w:rFonts w:asciiTheme="majorBidi" w:hAnsiTheme="majorBidi" w:cstheme="majorBidi"/>
                <w:b w:val="0"/>
                <w:bCs w:val="0"/>
              </w:rPr>
              <w:t>S(Sex + st + density +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1DDFC59" w14:textId="18D382E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C26E60E" w14:textId="2FDCEEEF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98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B548D84" w14:textId="772BAC34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C5C01E" w14:textId="28E9CDC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681D75" w14:textId="001EE2D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35.0</w:t>
            </w:r>
          </w:p>
        </w:tc>
      </w:tr>
      <w:tr w:rsidR="006E55D9" w:rsidRPr="006E55D9" w14:paraId="290818B5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292A9175" w14:textId="22C864C1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 + sr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1AFBEF" w14:textId="56A21427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633FF622" w14:textId="55430E9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0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7D26F4A" w14:textId="4827816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.97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0423CD" w14:textId="4F3CB1BC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DE58F8" w14:textId="26E3185A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39.1</w:t>
            </w:r>
          </w:p>
        </w:tc>
      </w:tr>
      <w:tr w:rsidR="006E55D9" w:rsidRPr="006E55D9" w14:paraId="02BB0BD8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36A89FE9" w14:textId="02BF2449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E0B8468" w14:textId="133E5A0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AE39706" w14:textId="4A2E53B6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0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82583CB" w14:textId="4E243E3C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.9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3DC894" w14:textId="0C6D1C9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44BAB1" w14:textId="5E414757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34.3</w:t>
            </w:r>
          </w:p>
        </w:tc>
      </w:tr>
      <w:tr w:rsidR="006E55D9" w:rsidRPr="006E55D9" w14:paraId="1EE21D44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5CC21464" w14:textId="60321E21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 * sr + Time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951FA4" w14:textId="1A151528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FEBA2DB" w14:textId="71B07317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0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DD381F4" w14:textId="31E149AB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.0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2D31AD" w14:textId="1DCFC43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790FE" w14:textId="44750C6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34.9</w:t>
            </w:r>
          </w:p>
        </w:tc>
      </w:tr>
      <w:tr w:rsidR="006E55D9" w:rsidRPr="006E55D9" w14:paraId="5FEA890A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63898DFF" w14:textId="15859ED8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 + density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F1956BD" w14:textId="24A874A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A216819" w14:textId="49B35945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33.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6EA3864F" w14:textId="0F423DF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.5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646F07" w14:textId="5439608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04096E" w14:textId="0F61B59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73.7</w:t>
            </w:r>
          </w:p>
        </w:tc>
      </w:tr>
      <w:tr w:rsidR="006E55D9" w:rsidRPr="006E55D9" w14:paraId="5BF10C72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3983ACB" w14:textId="1C64BF13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 + st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21468BE" w14:textId="6FCDA39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03298D" w14:textId="56A6E5BA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35.0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85DC89C" w14:textId="20392727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6.2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E5DFF7" w14:textId="4DBAD53C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CDD1A8" w14:textId="14B696F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66.5</w:t>
            </w:r>
          </w:p>
        </w:tc>
      </w:tr>
      <w:tr w:rsidR="006E55D9" w:rsidRPr="006E55D9" w14:paraId="3A5A94D4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9775957" w14:textId="77777777" w:rsidR="006E55D9" w:rsidRPr="000C51F6" w:rsidRDefault="006E55D9" w:rsidP="00456D54">
            <w:pPr>
              <w:jc w:val="right"/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</w:p>
        </w:tc>
        <w:tc>
          <w:tcPr>
            <w:tcW w:w="721" w:type="dxa"/>
            <w:shd w:val="clear" w:color="auto" w:fill="auto"/>
            <w:noWrap/>
            <w:hideMark/>
          </w:tcPr>
          <w:p w14:paraId="02AB35FA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  <w:hideMark/>
          </w:tcPr>
          <w:p w14:paraId="7D42635A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14:paraId="76EA61FD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8BE2637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1CCD6D5" w14:textId="77777777" w:rsidR="006E55D9" w:rsidRPr="000C51F6" w:rsidRDefault="006E55D9" w:rsidP="00456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69CBC9B5" w14:textId="77777777" w:rsidTr="006E55D9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00C4EA0" w14:textId="77777777" w:rsidR="006E55D9" w:rsidRPr="000C51F6" w:rsidRDefault="006E55D9" w:rsidP="00456D54">
            <w:pPr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0C51F6"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  <w:t>Transition probability models</w:t>
            </w:r>
          </w:p>
        </w:tc>
        <w:tc>
          <w:tcPr>
            <w:tcW w:w="721" w:type="dxa"/>
            <w:shd w:val="clear" w:color="auto" w:fill="auto"/>
            <w:noWrap/>
          </w:tcPr>
          <w:p w14:paraId="33312026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noWrap/>
          </w:tcPr>
          <w:p w14:paraId="7EAB2B57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64" w:type="dxa"/>
            <w:shd w:val="clear" w:color="auto" w:fill="auto"/>
            <w:noWrap/>
          </w:tcPr>
          <w:p w14:paraId="07AAAB22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973FB03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1717CC1" w14:textId="77777777" w:rsidR="006E55D9" w:rsidRPr="000C51F6" w:rsidRDefault="006E55D9" w:rsidP="00456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kern w:val="0"/>
                <w:lang w:eastAsia="en-CA"/>
                <w14:ligatures w14:val="none"/>
              </w:rPr>
            </w:pPr>
          </w:p>
        </w:tc>
      </w:tr>
      <w:tr w:rsidR="006E55D9" w:rsidRPr="006E55D9" w14:paraId="3AB664E1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A061D8A" w14:textId="5904FB3E" w:rsidR="006E55D9" w:rsidRPr="00F7177E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F7177E">
              <w:rPr>
                <w:rFonts w:asciiTheme="majorBidi" w:hAnsiTheme="majorBidi" w:cstheme="majorBidi"/>
                <w:b w:val="0"/>
                <w:bCs w:val="0"/>
              </w:rPr>
              <w:t>S(Sex)p(Sex + time + st)Psi(st + st:density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7A8097A" w14:textId="731DA10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4807F10" w14:textId="6DF9FC53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97.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40975850" w14:textId="2487B530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23C431" w14:textId="50AEE553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5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A3815" w14:textId="07FA0FAE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38.1</w:t>
            </w:r>
          </w:p>
        </w:tc>
      </w:tr>
      <w:tr w:rsidR="006E55D9" w:rsidRPr="006E55D9" w14:paraId="42A6C37F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248F11F" w14:textId="1567C96C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</w:t>
            </w:r>
            <w:r w:rsidR="00F7177E">
              <w:rPr>
                <w:rFonts w:asciiTheme="majorBidi" w:hAnsiTheme="majorBidi" w:cstheme="majorBidi"/>
                <w:b w:val="0"/>
                <w:bCs w:val="0"/>
              </w:rPr>
              <w:t>.</w:t>
            </w:r>
            <w:r w:rsidRPr="006E55D9">
              <w:rPr>
                <w:rFonts w:asciiTheme="majorBidi" w:hAnsiTheme="majorBidi" w:cstheme="majorBidi"/>
                <w:b w:val="0"/>
                <w:bCs w:val="0"/>
              </w:rPr>
              <w:t>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356DC85" w14:textId="1812FA12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56C53D" w14:textId="2713F0B5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99.6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9D9ADB7" w14:textId="5A408E6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.9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EA4FB9" w14:textId="09494F8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014AFD" w14:textId="4022F4A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35.3</w:t>
            </w:r>
          </w:p>
        </w:tc>
      </w:tr>
      <w:tr w:rsidR="006E55D9" w:rsidRPr="006E55D9" w14:paraId="46141080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12A6B515" w14:textId="7AE3B12E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density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07DA738" w14:textId="25C8A09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F84D8DA" w14:textId="6E54B707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0.5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767FDDF0" w14:textId="35382F59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.87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72299D" w14:textId="29DA73ED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B33565" w14:textId="19F33D40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36.8</w:t>
            </w:r>
          </w:p>
        </w:tc>
      </w:tr>
      <w:tr w:rsidR="006E55D9" w:rsidRPr="006E55D9" w14:paraId="30158B0E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0AC9C9CE" w14:textId="4D1B9452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A4FAC5D" w14:textId="50D19E7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5D946564" w14:textId="27203E5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0.7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102A60A" w14:textId="7C01786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.0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A89902" w14:textId="550C463C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1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2D797" w14:textId="4309D076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34.3</w:t>
            </w:r>
          </w:p>
        </w:tc>
      </w:tr>
      <w:tr w:rsidR="006E55D9" w:rsidRPr="006E55D9" w14:paraId="2D3577EE" w14:textId="77777777" w:rsidTr="006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458471B3" w14:textId="4F82E331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Sex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50AC329" w14:textId="4CDEA32C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8EDBB4A" w14:textId="2A6F5518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3.2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2336AC9F" w14:textId="4B3034C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5.5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892615" w14:textId="4D87BD01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86B0B2" w14:textId="783D06CA" w:rsidR="006E55D9" w:rsidRPr="000C51F6" w:rsidRDefault="006E55D9" w:rsidP="006E55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1532.6</w:t>
            </w:r>
          </w:p>
        </w:tc>
      </w:tr>
      <w:tr w:rsidR="006E55D9" w:rsidRPr="006E55D9" w14:paraId="7C21449E" w14:textId="77777777" w:rsidTr="006E55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0" w:type="dxa"/>
            <w:shd w:val="clear" w:color="auto" w:fill="auto"/>
            <w:noWrap/>
            <w:hideMark/>
          </w:tcPr>
          <w:p w14:paraId="7746A213" w14:textId="472D706E" w:rsidR="006E55D9" w:rsidRPr="000C51F6" w:rsidRDefault="006E55D9" w:rsidP="006E55D9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  <w:b w:val="0"/>
                <w:bCs w:val="0"/>
              </w:rPr>
              <w:t>S(Sex)p(Sex + time + st)Psi(st + st:sr)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BC4B114" w14:textId="54F79DD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3CA47F8" w14:textId="029B0809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404.1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14:paraId="3237F11A" w14:textId="7AC4968E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6.4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293D9A" w14:textId="7ADC8F2F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0.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2CF789" w14:textId="6684B533" w:rsidR="006E55D9" w:rsidRPr="000C51F6" w:rsidRDefault="006E55D9" w:rsidP="006E55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lang w:eastAsia="en-CA"/>
                <w14:ligatures w14:val="none"/>
              </w:rPr>
            </w:pPr>
            <w:r w:rsidRPr="006E55D9">
              <w:rPr>
                <w:rFonts w:asciiTheme="majorBidi" w:hAnsiTheme="majorBidi" w:cstheme="majorBidi"/>
              </w:rPr>
              <w:t>3344.6</w:t>
            </w:r>
          </w:p>
        </w:tc>
      </w:tr>
    </w:tbl>
    <w:p w14:paraId="3B45BF50" w14:textId="77777777" w:rsidR="008E0C03" w:rsidRDefault="008E0C03" w:rsidP="00A02C38"/>
    <w:sectPr w:rsidR="008E0C0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4FFD7" w14:textId="77777777" w:rsidR="002F295A" w:rsidRDefault="002F295A" w:rsidP="00A02C38">
      <w:pPr>
        <w:spacing w:after="0" w:line="240" w:lineRule="auto"/>
      </w:pPr>
      <w:r>
        <w:separator/>
      </w:r>
    </w:p>
  </w:endnote>
  <w:endnote w:type="continuationSeparator" w:id="0">
    <w:p w14:paraId="6AAE5FA9" w14:textId="77777777" w:rsidR="002F295A" w:rsidRDefault="002F295A" w:rsidP="00A02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3704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89656" w14:textId="7B1654E6" w:rsidR="00A02C38" w:rsidRDefault="00A02C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D09601" w14:textId="77777777" w:rsidR="00A02C38" w:rsidRDefault="00A02C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030C6" w14:textId="77777777" w:rsidR="002F295A" w:rsidRDefault="002F295A" w:rsidP="00A02C38">
      <w:pPr>
        <w:spacing w:after="0" w:line="240" w:lineRule="auto"/>
      </w:pPr>
      <w:r>
        <w:separator/>
      </w:r>
    </w:p>
  </w:footnote>
  <w:footnote w:type="continuationSeparator" w:id="0">
    <w:p w14:paraId="5AE7B8A0" w14:textId="77777777" w:rsidR="002F295A" w:rsidRDefault="002F295A" w:rsidP="00A02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GwMDMytDAxMTU2MjdW0lEKTi0uzszPAykwqQUA/UXUYCwAAAA="/>
  </w:docVars>
  <w:rsids>
    <w:rsidRoot w:val="008E0C03"/>
    <w:rsid w:val="000C51F6"/>
    <w:rsid w:val="00207370"/>
    <w:rsid w:val="002222D6"/>
    <w:rsid w:val="002F295A"/>
    <w:rsid w:val="006E55D9"/>
    <w:rsid w:val="008843C0"/>
    <w:rsid w:val="008E0C03"/>
    <w:rsid w:val="008F5996"/>
    <w:rsid w:val="009A2047"/>
    <w:rsid w:val="00A02C38"/>
    <w:rsid w:val="00C43033"/>
    <w:rsid w:val="00F36A68"/>
    <w:rsid w:val="00F7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5DE90"/>
  <w15:chartTrackingRefBased/>
  <w15:docId w15:val="{CC7E065F-E56C-4794-9411-34F4C944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E0C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E0C03"/>
    <w:rPr>
      <w:color w:val="0563C1" w:themeColor="hyperlink"/>
      <w:u w:val="single"/>
    </w:rPr>
  </w:style>
  <w:style w:type="table" w:styleId="ListTable6Colorful-Accent3">
    <w:name w:val="List Table 6 Colorful Accent 3"/>
    <w:basedOn w:val="TableNormal"/>
    <w:uiPriority w:val="51"/>
    <w:rsid w:val="000C51F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0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C38"/>
  </w:style>
  <w:style w:type="paragraph" w:styleId="Footer">
    <w:name w:val="footer"/>
    <w:basedOn w:val="Normal"/>
    <w:link w:val="FooterChar"/>
    <w:uiPriority w:val="99"/>
    <w:unhideWhenUsed/>
    <w:rsid w:val="00A0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9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ssim.khelifa@concordia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6</Pages>
  <Words>1463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sim Khelifa</dc:creator>
  <cp:keywords/>
  <dc:description/>
  <cp:lastModifiedBy>Rassim Khelifa</cp:lastModifiedBy>
  <cp:revision>5</cp:revision>
  <dcterms:created xsi:type="dcterms:W3CDTF">2023-09-11T02:56:00Z</dcterms:created>
  <dcterms:modified xsi:type="dcterms:W3CDTF">2023-10-07T03:24:00Z</dcterms:modified>
</cp:coreProperties>
</file>